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4F1CFA" w14:textId="55FE456F" w:rsidR="004B6B91" w:rsidRPr="00966B98" w:rsidRDefault="000E77B6" w:rsidP="004B6B9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u w:val="single"/>
        </w:rPr>
      </w:pPr>
      <w:r w:rsidRPr="00966B98">
        <w:rPr>
          <w:rFonts w:ascii="Arial" w:hAnsi="Arial" w:cs="Arial"/>
          <w:b/>
          <w:u w:val="single"/>
        </w:rPr>
        <w:t xml:space="preserve">Online </w:t>
      </w:r>
      <w:r w:rsidR="004B6B91" w:rsidRPr="00966B98">
        <w:rPr>
          <w:rFonts w:ascii="Arial" w:hAnsi="Arial" w:cs="Arial"/>
          <w:b/>
          <w:u w:val="single"/>
        </w:rPr>
        <w:t>Supplemental Material</w:t>
      </w:r>
    </w:p>
    <w:p w14:paraId="740D760B" w14:textId="77777777" w:rsidR="00A718B7" w:rsidRDefault="00A718B7" w:rsidP="00A718B7">
      <w:pPr>
        <w:spacing w:line="480" w:lineRule="auto"/>
        <w:jc w:val="center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35DF9D15" wp14:editId="5E9A10A2">
            <wp:extent cx="4572000" cy="33528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FF forest plot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68BD7" w14:textId="77777777" w:rsidR="00A718B7" w:rsidRPr="000E77B6" w:rsidRDefault="00A718B7" w:rsidP="00A718B7">
      <w:pPr>
        <w:spacing w:line="480" w:lineRule="auto"/>
        <w:rPr>
          <w:rFonts w:ascii="Arial" w:hAnsi="Arial" w:cs="Arial"/>
          <w:color w:val="000000"/>
        </w:rPr>
      </w:pPr>
      <w:r w:rsidRPr="000E77B6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1</w:t>
      </w:r>
      <w:r w:rsidRPr="000E77B6">
        <w:rPr>
          <w:rFonts w:ascii="Arial" w:hAnsi="Arial" w:cs="Arial"/>
          <w:b/>
        </w:rPr>
        <w:t>:</w:t>
      </w:r>
      <w:r w:rsidRPr="000E77B6">
        <w:rPr>
          <w:rFonts w:ascii="Arial" w:hAnsi="Arial" w:cs="Arial"/>
          <w:color w:val="000000"/>
        </w:rPr>
        <w:t xml:space="preserve"> </w:t>
      </w:r>
      <w:r w:rsidRPr="0001476F">
        <w:rPr>
          <w:rFonts w:ascii="Arial" w:hAnsi="Arial" w:cs="Arial"/>
          <w:b/>
          <w:bCs/>
          <w:i/>
          <w:color w:val="000000"/>
        </w:rPr>
        <w:t>C. difficile</w:t>
      </w:r>
      <w:r w:rsidRPr="0001476F">
        <w:rPr>
          <w:rFonts w:ascii="Arial" w:hAnsi="Arial" w:cs="Arial"/>
          <w:b/>
          <w:bCs/>
          <w:color w:val="000000"/>
        </w:rPr>
        <w:t xml:space="preserve"> colonization among formula fed infants (N=195) according to maternal prenatal or infant vitamin D supplementation.</w:t>
      </w:r>
      <w:r w:rsidRPr="000E77B6">
        <w:rPr>
          <w:rFonts w:ascii="Arial" w:hAnsi="Arial" w:cs="Arial"/>
          <w:color w:val="000000"/>
        </w:rPr>
        <w:t xml:space="preserve"> Adjusted for birth mode, maternal milk consumption during pregnancy, household pets, age at stool sample collection, study centre and other supplement categories; D-drop use adjusted for prenatal maternal vitamin D supplementation; pre-natal supplement use adjusted for infant direct supplement use. Adjusted odds ratios (aOR) and 95% confidence intervals (error bars) calculated using logistic regression in Stata (version 13.0).</w:t>
      </w:r>
    </w:p>
    <w:p w14:paraId="4D74FD91" w14:textId="77777777" w:rsidR="00A718B7" w:rsidRDefault="00A718B7" w:rsidP="004B6B91">
      <w:pPr>
        <w:spacing w:line="480" w:lineRule="auto"/>
        <w:rPr>
          <w:rFonts w:ascii="Arial" w:hAnsi="Arial" w:cs="Arial"/>
          <w:b/>
        </w:rPr>
      </w:pPr>
    </w:p>
    <w:p w14:paraId="0DB326F4" w14:textId="77777777" w:rsidR="00A718B7" w:rsidRDefault="00A718B7" w:rsidP="004B6B91">
      <w:pPr>
        <w:spacing w:line="480" w:lineRule="auto"/>
        <w:rPr>
          <w:rFonts w:ascii="Arial" w:hAnsi="Arial" w:cs="Arial"/>
          <w:b/>
        </w:rPr>
      </w:pPr>
    </w:p>
    <w:p w14:paraId="7288E12C" w14:textId="77777777" w:rsidR="00A718B7" w:rsidRDefault="00A718B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3B8C434" w14:textId="77777777" w:rsidR="00A718B7" w:rsidRPr="0001476F" w:rsidRDefault="00A718B7" w:rsidP="00A718B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lastRenderedPageBreak/>
        <w:t>Figure S2</w:t>
      </w:r>
      <w:r w:rsidRPr="000E77B6">
        <w:rPr>
          <w:rFonts w:ascii="Arial" w:hAnsi="Arial" w:cs="Arial"/>
          <w:b/>
        </w:rPr>
        <w:t xml:space="preserve">: </w:t>
      </w:r>
      <w:r w:rsidRPr="0001476F">
        <w:rPr>
          <w:rFonts w:ascii="Arial" w:hAnsi="Arial" w:cs="Arial"/>
          <w:b/>
          <w:bCs/>
        </w:rPr>
        <w:t>Participant and Data Availability Flow Chart</w:t>
      </w:r>
      <w:r>
        <w:rPr>
          <w:rFonts w:ascii="Arial" w:hAnsi="Arial" w:cs="Arial"/>
          <w:b/>
          <w:bCs/>
        </w:rPr>
        <w:t xml:space="preserve">. </w:t>
      </w:r>
    </w:p>
    <w:p w14:paraId="724BD55B" w14:textId="77777777" w:rsidR="00A718B7" w:rsidRPr="000C29CA" w:rsidRDefault="00A718B7" w:rsidP="00A718B7">
      <w:pPr>
        <w:spacing w:line="480" w:lineRule="auto"/>
      </w:pPr>
    </w:p>
    <w:p w14:paraId="6244F56C" w14:textId="77777777" w:rsidR="00A718B7" w:rsidRDefault="00A718B7" w:rsidP="00A718B7">
      <w:pPr>
        <w:spacing w:line="480" w:lineRule="auto"/>
        <w:rPr>
          <w:b/>
        </w:rPr>
      </w:pPr>
      <w:r>
        <w:rPr>
          <w:noProof/>
          <w:lang w:val="en-US"/>
        </w:rPr>
        <w:drawing>
          <wp:inline distT="0" distB="0" distL="0" distR="0" wp14:anchorId="35540AA7" wp14:editId="74297B89">
            <wp:extent cx="6353175" cy="5553075"/>
            <wp:effectExtent l="0" t="0" r="0" b="952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347D8DF1-1491-1945-B967-E45C888C61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1312CFC0" w14:textId="75CB4763" w:rsidR="00A718B7" w:rsidRDefault="00A718B7">
      <w:pPr>
        <w:rPr>
          <w:b/>
        </w:rPr>
      </w:pPr>
      <w:r>
        <w:rPr>
          <w:b/>
        </w:rPr>
        <w:br w:type="page"/>
      </w:r>
    </w:p>
    <w:p w14:paraId="18C226C8" w14:textId="1AC3D0CB" w:rsidR="004B6B91" w:rsidRPr="0001476F" w:rsidRDefault="004B6B91" w:rsidP="004B6B91">
      <w:pPr>
        <w:spacing w:line="480" w:lineRule="auto"/>
        <w:rPr>
          <w:rFonts w:ascii="Arial" w:hAnsi="Arial" w:cs="Arial"/>
          <w:b/>
          <w:bCs/>
        </w:rPr>
      </w:pPr>
      <w:r w:rsidRPr="000E77B6">
        <w:rPr>
          <w:rFonts w:ascii="Arial" w:hAnsi="Arial" w:cs="Arial"/>
          <w:b/>
        </w:rPr>
        <w:lastRenderedPageBreak/>
        <w:t xml:space="preserve">Figure </w:t>
      </w:r>
      <w:r w:rsidR="00267C73">
        <w:rPr>
          <w:rFonts w:ascii="Arial" w:hAnsi="Arial" w:cs="Arial"/>
          <w:b/>
        </w:rPr>
        <w:t>S3</w:t>
      </w:r>
      <w:r w:rsidRPr="000E77B6">
        <w:rPr>
          <w:rFonts w:ascii="Arial" w:hAnsi="Arial" w:cs="Arial"/>
          <w:b/>
        </w:rPr>
        <w:t xml:space="preserve">: </w:t>
      </w:r>
      <w:r w:rsidRPr="0001476F">
        <w:rPr>
          <w:rFonts w:ascii="Arial" w:hAnsi="Arial" w:cs="Arial"/>
          <w:b/>
          <w:bCs/>
        </w:rPr>
        <w:t>Prenatal Maternal Supplementation Questionnaire (relevant questions only)</w:t>
      </w:r>
      <w:r w:rsidR="0001476F">
        <w:rPr>
          <w:rFonts w:ascii="Arial" w:hAnsi="Arial" w:cs="Arial"/>
          <w:b/>
          <w:bCs/>
        </w:rPr>
        <w:t>.</w:t>
      </w:r>
    </w:p>
    <w:p w14:paraId="6B5674E2" w14:textId="77777777" w:rsidR="004B6B91" w:rsidRDefault="004B6B91" w:rsidP="004B6B91">
      <w:r>
        <w:rPr>
          <w:noProof/>
          <w:lang w:val="en-US"/>
        </w:rPr>
        <w:drawing>
          <wp:inline distT="0" distB="0" distL="0" distR="0" wp14:anchorId="3602E60C" wp14:editId="284032ED">
            <wp:extent cx="5943600" cy="2106295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creensho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F0513" w14:textId="77777777" w:rsidR="004B6B91" w:rsidRDefault="004B6B91" w:rsidP="004B6B91">
      <w:r>
        <w:rPr>
          <w:noProof/>
          <w:lang w:val="en-US"/>
        </w:rPr>
        <w:drawing>
          <wp:inline distT="0" distB="0" distL="0" distR="0" wp14:anchorId="41EE7C66" wp14:editId="752727C6">
            <wp:extent cx="5943600" cy="9842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creensho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8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F02FC" w14:textId="2BE95C80" w:rsidR="00CE4AFF" w:rsidRDefault="00CE4AFF" w:rsidP="004B6B91">
      <w:pPr>
        <w:spacing w:line="480" w:lineRule="auto"/>
      </w:pPr>
      <w:r>
        <w:br w:type="page"/>
      </w:r>
    </w:p>
    <w:p w14:paraId="5E3EFF46" w14:textId="42EC4CB6" w:rsidR="004B6B91" w:rsidRPr="0001476F" w:rsidRDefault="004B6B91" w:rsidP="004B6B91">
      <w:pPr>
        <w:spacing w:line="480" w:lineRule="auto"/>
        <w:rPr>
          <w:rFonts w:ascii="Arial" w:hAnsi="Arial" w:cs="Arial"/>
          <w:b/>
          <w:bCs/>
        </w:rPr>
      </w:pPr>
      <w:r w:rsidRPr="000E77B6">
        <w:rPr>
          <w:rFonts w:ascii="Arial" w:hAnsi="Arial" w:cs="Arial"/>
          <w:b/>
        </w:rPr>
        <w:lastRenderedPageBreak/>
        <w:t xml:space="preserve">Figure </w:t>
      </w:r>
      <w:r w:rsidR="00267C73">
        <w:rPr>
          <w:rFonts w:ascii="Arial" w:hAnsi="Arial" w:cs="Arial"/>
          <w:b/>
        </w:rPr>
        <w:t>S4</w:t>
      </w:r>
      <w:r w:rsidRPr="000E77B6">
        <w:rPr>
          <w:rFonts w:ascii="Arial" w:hAnsi="Arial" w:cs="Arial"/>
          <w:b/>
        </w:rPr>
        <w:t xml:space="preserve">: </w:t>
      </w:r>
      <w:r w:rsidR="00741A73">
        <w:rPr>
          <w:rFonts w:ascii="Arial" w:hAnsi="Arial" w:cs="Arial"/>
          <w:b/>
          <w:bCs/>
        </w:rPr>
        <w:t>Three</w:t>
      </w:r>
      <w:r w:rsidRPr="0001476F">
        <w:rPr>
          <w:rFonts w:ascii="Arial" w:hAnsi="Arial" w:cs="Arial"/>
          <w:b/>
          <w:bCs/>
        </w:rPr>
        <w:t xml:space="preserve"> Month Maternal Supplementation Questionnaire and Infant Nutrition Questionnaire (relevant questions only)</w:t>
      </w:r>
      <w:r w:rsidR="0001476F">
        <w:rPr>
          <w:rFonts w:ascii="Arial" w:hAnsi="Arial" w:cs="Arial"/>
          <w:b/>
          <w:bCs/>
        </w:rPr>
        <w:t>.</w:t>
      </w:r>
      <w:r w:rsidRPr="0001476F">
        <w:rPr>
          <w:rFonts w:ascii="Arial" w:hAnsi="Arial" w:cs="Arial"/>
          <w:b/>
          <w:bCs/>
        </w:rPr>
        <w:t xml:space="preserve"> </w:t>
      </w:r>
    </w:p>
    <w:p w14:paraId="31D409DB" w14:textId="77777777" w:rsidR="004B6B91" w:rsidRDefault="004B6B91" w:rsidP="004B6B91">
      <w:pPr>
        <w:rPr>
          <w:b/>
        </w:rPr>
      </w:pPr>
      <w:r>
        <w:rPr>
          <w:noProof/>
          <w:lang w:val="en-US"/>
        </w:rPr>
        <w:drawing>
          <wp:inline distT="0" distB="0" distL="0" distR="0" wp14:anchorId="7A2DC525" wp14:editId="48F12423">
            <wp:extent cx="5811414" cy="265611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shot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6172" cy="265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ADFD7" w14:textId="77777777" w:rsidR="004B6B91" w:rsidRDefault="004B6B91" w:rsidP="004B6B91">
      <w:pPr>
        <w:rPr>
          <w:b/>
        </w:rPr>
      </w:pPr>
      <w:r>
        <w:rPr>
          <w:noProof/>
          <w:lang w:val="en-US"/>
        </w:rPr>
        <w:drawing>
          <wp:inline distT="0" distB="0" distL="0" distR="0" wp14:anchorId="66042AC1" wp14:editId="48E9185D">
            <wp:extent cx="5643154" cy="9164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5848" cy="92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A074F" w14:textId="77777777" w:rsidR="004B6B91" w:rsidRDefault="004B6B91" w:rsidP="004B6B91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315870FE" wp14:editId="28F38582">
            <wp:extent cx="5642610" cy="110561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creenshot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159" cy="1112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73120" w14:textId="77777777" w:rsidR="004B6B91" w:rsidRDefault="004B6B91" w:rsidP="004B6B91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21559FC6" wp14:editId="6CDF36B5">
            <wp:extent cx="5642610" cy="1530618"/>
            <wp:effectExtent l="0" t="0" r="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creenshot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6208" cy="1534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1AF6D" w14:textId="598CCA5D" w:rsidR="004B6B91" w:rsidRDefault="004B6B91" w:rsidP="006532AC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4A42BE68" wp14:editId="7D8F70F9">
            <wp:extent cx="5642610" cy="127441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creenshot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4457" cy="1283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F2559" w14:textId="55EF44E0" w:rsidR="004B6B91" w:rsidRPr="000E77B6" w:rsidRDefault="00D85223" w:rsidP="004B6B91">
      <w:pPr>
        <w:spacing w:line="480" w:lineRule="auto"/>
        <w:rPr>
          <w:rFonts w:ascii="Arial" w:hAnsi="Arial" w:cs="Arial"/>
          <w:b/>
        </w:rPr>
      </w:pPr>
      <w:r w:rsidRPr="000E77B6">
        <w:rPr>
          <w:rFonts w:ascii="Arial" w:hAnsi="Arial" w:cs="Arial"/>
          <w:b/>
          <w:bCs/>
          <w:color w:val="000000"/>
        </w:rPr>
        <w:lastRenderedPageBreak/>
        <w:t xml:space="preserve">Table </w:t>
      </w:r>
      <w:r w:rsidR="00187EF0">
        <w:rPr>
          <w:rFonts w:ascii="Arial" w:hAnsi="Arial" w:cs="Arial"/>
          <w:b/>
          <w:bCs/>
          <w:color w:val="000000"/>
        </w:rPr>
        <w:t>S</w:t>
      </w:r>
      <w:r w:rsidR="00130BD7">
        <w:rPr>
          <w:rFonts w:ascii="Arial" w:hAnsi="Arial" w:cs="Arial"/>
          <w:b/>
          <w:bCs/>
          <w:color w:val="000000"/>
        </w:rPr>
        <w:t>1</w:t>
      </w:r>
      <w:r w:rsidRPr="0001476F">
        <w:rPr>
          <w:rFonts w:ascii="Arial" w:hAnsi="Arial" w:cs="Arial"/>
          <w:b/>
          <w:bCs/>
          <w:color w:val="000000"/>
        </w:rPr>
        <w:t xml:space="preserve">: </w:t>
      </w:r>
      <w:r w:rsidR="0001476F" w:rsidRPr="0001476F">
        <w:rPr>
          <w:rFonts w:ascii="Arial" w:hAnsi="Arial" w:cs="Arial"/>
          <w:b/>
          <w:bCs/>
          <w:color w:val="000000"/>
        </w:rPr>
        <w:t>Purposeful regression modeling for</w:t>
      </w:r>
      <w:r w:rsidR="0001476F">
        <w:rPr>
          <w:rFonts w:ascii="Arial" w:hAnsi="Arial" w:cs="Arial"/>
          <w:b/>
          <w:bCs/>
          <w:color w:val="000000"/>
        </w:rPr>
        <w:t xml:space="preserve"> predicting </w:t>
      </w:r>
      <w:r w:rsidR="0001476F" w:rsidRPr="0001476F">
        <w:rPr>
          <w:rFonts w:ascii="Arial" w:hAnsi="Arial" w:cs="Arial"/>
          <w:b/>
          <w:bCs/>
          <w:i/>
          <w:iCs/>
          <w:color w:val="000000"/>
        </w:rPr>
        <w:t>C. difficile colonization</w:t>
      </w:r>
      <w:r w:rsidR="0001476F" w:rsidRPr="0001476F">
        <w:rPr>
          <w:rFonts w:ascii="Arial" w:hAnsi="Arial" w:cs="Arial"/>
          <w:b/>
          <w:bCs/>
          <w:color w:val="000000"/>
        </w:rPr>
        <w:t xml:space="preserve"> exclusively breastfed infants.</w:t>
      </w:r>
      <w:r w:rsidR="0001476F">
        <w:rPr>
          <w:rFonts w:ascii="Arial" w:hAnsi="Arial" w:cs="Arial"/>
          <w:color w:val="000000"/>
        </w:rPr>
        <w:t xml:space="preserve"> </w:t>
      </w:r>
      <w:r w:rsidR="004B6B91" w:rsidRPr="000E77B6">
        <w:rPr>
          <w:rFonts w:ascii="Arial" w:hAnsi="Arial" w:cs="Arial"/>
          <w:color w:val="000000"/>
        </w:rPr>
        <w:t xml:space="preserve">Logistic regression analyses of vitamin D supplementation and </w:t>
      </w:r>
      <w:r w:rsidR="004B6B91" w:rsidRPr="000E77B6">
        <w:rPr>
          <w:rFonts w:ascii="Arial" w:hAnsi="Arial" w:cs="Arial"/>
          <w:i/>
          <w:color w:val="000000"/>
        </w:rPr>
        <w:t>C. difficile</w:t>
      </w:r>
      <w:r w:rsidR="004B6B91" w:rsidRPr="000E77B6">
        <w:rPr>
          <w:rFonts w:ascii="Arial" w:hAnsi="Arial" w:cs="Arial"/>
          <w:color w:val="000000"/>
        </w:rPr>
        <w:t xml:space="preserve"> colonization in exclusively breastfed infants (N=647). Odds ratios (OR) calculated using Stata (version 13.0</w:t>
      </w:r>
      <w:r w:rsidR="004B6B91" w:rsidRPr="000E77B6">
        <w:rPr>
          <w:rFonts w:ascii="Arial" w:hAnsi="Arial" w:cs="Arial"/>
          <w:color w:val="000000" w:themeColor="text1"/>
        </w:rPr>
        <w:t xml:space="preserve">). </w:t>
      </w:r>
    </w:p>
    <w:tbl>
      <w:tblPr>
        <w:tblW w:w="5225" w:type="pct"/>
        <w:tblLayout w:type="fixed"/>
        <w:tblLook w:val="04A0" w:firstRow="1" w:lastRow="0" w:firstColumn="1" w:lastColumn="0" w:noHBand="0" w:noVBand="1"/>
      </w:tblPr>
      <w:tblGrid>
        <w:gridCol w:w="2689"/>
        <w:gridCol w:w="1716"/>
        <w:gridCol w:w="1827"/>
        <w:gridCol w:w="1700"/>
        <w:gridCol w:w="1839"/>
      </w:tblGrid>
      <w:tr w:rsidR="004B6B91" w:rsidRPr="00095EE2" w14:paraId="0F55406C" w14:textId="77777777" w:rsidTr="00770AF6">
        <w:trPr>
          <w:trHeight w:val="56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3588C6B" w14:textId="77777777" w:rsidR="004B6B91" w:rsidRPr="00095EE2" w:rsidRDefault="004B6B91" w:rsidP="00AB738A">
            <w:pPr>
              <w:rPr>
                <w:rFonts w:ascii="Arial" w:hAnsi="Arial" w:cs="Arial"/>
                <w:b/>
                <w:bCs/>
                <w:caps/>
                <w:color w:val="FFFFFF"/>
                <w:sz w:val="20"/>
                <w:szCs w:val="20"/>
              </w:rPr>
            </w:pPr>
          </w:p>
          <w:p w14:paraId="170FAA7B" w14:textId="77777777" w:rsidR="004B6B91" w:rsidRPr="00095EE2" w:rsidRDefault="004B6B91" w:rsidP="00AB738A">
            <w:pPr>
              <w:rPr>
                <w:rFonts w:ascii="Arial" w:hAnsi="Arial" w:cs="Arial"/>
                <w:b/>
                <w:bCs/>
                <w:caps/>
                <w:color w:val="FFFFFF"/>
                <w:sz w:val="20"/>
                <w:szCs w:val="20"/>
              </w:rPr>
            </w:pPr>
          </w:p>
          <w:p w14:paraId="4F0C00B5" w14:textId="77777777" w:rsidR="004B6B91" w:rsidRPr="00095EE2" w:rsidRDefault="004B6B91" w:rsidP="00AB738A">
            <w:pPr>
              <w:rPr>
                <w:rFonts w:ascii="Arial" w:hAnsi="Arial" w:cs="Arial"/>
                <w:b/>
                <w:bCs/>
                <w:caps/>
                <w:color w:val="FFFFFF"/>
                <w:sz w:val="20"/>
                <w:szCs w:val="20"/>
              </w:rPr>
            </w:pPr>
          </w:p>
          <w:p w14:paraId="1A83F94C" w14:textId="77777777" w:rsidR="004B6B91" w:rsidRPr="00095EE2" w:rsidRDefault="004B6B91" w:rsidP="00AB738A">
            <w:pPr>
              <w:rPr>
                <w:rFonts w:ascii="Arial" w:hAnsi="Arial" w:cs="Arial"/>
                <w:b/>
                <w:bCs/>
                <w:caps/>
                <w:color w:val="FFFFFF"/>
                <w:sz w:val="20"/>
                <w:szCs w:val="20"/>
              </w:rPr>
            </w:pPr>
          </w:p>
          <w:p w14:paraId="53FF8E68" w14:textId="77777777" w:rsidR="004B6B91" w:rsidRPr="00095EE2" w:rsidRDefault="004B6B91" w:rsidP="00AB738A">
            <w:pPr>
              <w:rPr>
                <w:rFonts w:ascii="Arial" w:hAnsi="Arial" w:cs="Arial"/>
                <w:b/>
                <w:bCs/>
                <w:caps/>
                <w:color w:val="FFFFFF"/>
                <w:sz w:val="20"/>
                <w:szCs w:val="20"/>
              </w:rPr>
            </w:pPr>
          </w:p>
          <w:p w14:paraId="0E0715A9" w14:textId="77777777" w:rsidR="004B6B91" w:rsidRPr="00095EE2" w:rsidRDefault="004B6B91" w:rsidP="00AB73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f: </w:t>
            </w:r>
            <w:r w:rsidRPr="00095EE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C. difficile </w:t>
            </w:r>
            <w:r w:rsidRPr="00095EE2">
              <w:rPr>
                <w:rFonts w:ascii="Arial" w:hAnsi="Arial" w:cs="Arial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D69AC2" w14:textId="4DFA51C3" w:rsidR="004B6B91" w:rsidRPr="00095EE2" w:rsidRDefault="004B6B91" w:rsidP="00AB738A">
            <w:pPr>
              <w:rPr>
                <w:rFonts w:ascii="Arial" w:hAnsi="Arial" w:cs="Arial"/>
                <w:b/>
                <w:bCs/>
                <w:caps/>
                <w:color w:val="FFFFFF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FFFFFF"/>
                <w:sz w:val="20"/>
                <w:szCs w:val="20"/>
              </w:rPr>
              <w:t xml:space="preserve"> </w:t>
            </w:r>
            <w:r w:rsidRPr="00095EE2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r w:rsidR="00B1305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095E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95% CI) </w:t>
            </w:r>
          </w:p>
          <w:p w14:paraId="03FBDE52" w14:textId="77777777" w:rsidR="004B6B91" w:rsidRPr="00095EE2" w:rsidRDefault="004B6B91" w:rsidP="00AB738A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fant direct supplementation and </w:t>
            </w:r>
            <w:r w:rsidRPr="00095EE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</w:t>
            </w:r>
            <w:r w:rsidRPr="00095E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. difficile </w:t>
            </w:r>
            <w:r w:rsidRPr="00095EE2">
              <w:rPr>
                <w:rFonts w:ascii="Arial" w:hAnsi="Arial" w:cs="Arial"/>
                <w:color w:val="000000" w:themeColor="text1"/>
                <w:sz w:val="20"/>
                <w:szCs w:val="20"/>
              </w:rPr>
              <w:t>colonization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708C9B18" w14:textId="171F7B69" w:rsidR="004B6B91" w:rsidRPr="00095EE2" w:rsidRDefault="004B6B91" w:rsidP="00AB738A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OR</w:t>
            </w:r>
            <w:r w:rsidR="00B13057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a</w:t>
            </w:r>
            <w:r w:rsidRPr="00095EE2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(95% CI)</w:t>
            </w:r>
            <w:r w:rsidRPr="00095E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95EE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maternal</w:t>
            </w:r>
          </w:p>
          <w:p w14:paraId="5D26E778" w14:textId="77777777" w:rsidR="004B6B91" w:rsidRPr="00095EE2" w:rsidRDefault="004B6B91" w:rsidP="00AB738A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095EE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renatal only supplementation (≥400 IU/d) and</w:t>
            </w:r>
            <w:r w:rsidRPr="00095E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. difficile</w:t>
            </w: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 colonization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8ADB42" w14:textId="2DCE2F41" w:rsidR="004B6B91" w:rsidRPr="00095EE2" w:rsidRDefault="004B6B91" w:rsidP="00AB738A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OR</w:t>
            </w:r>
            <w:r w:rsidR="00B13057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a</w:t>
            </w:r>
            <w:r w:rsidRPr="00095EE2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(95% CI) maternal </w:t>
            </w:r>
          </w:p>
          <w:p w14:paraId="420A45B3" w14:textId="77777777" w:rsidR="004B6B91" w:rsidRPr="00095EE2" w:rsidRDefault="004B6B91" w:rsidP="00AB738A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095EE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ostnatal only supplementation (≥400 IU/d) and</w:t>
            </w:r>
            <w:r w:rsidRPr="00095EE2">
              <w:rPr>
                <w:rFonts w:ascii="Arial" w:hAnsi="Arial" w:cs="Arial"/>
                <w:i/>
                <w:iCs/>
                <w:caps/>
                <w:color w:val="000000"/>
                <w:sz w:val="20"/>
                <w:szCs w:val="20"/>
              </w:rPr>
              <w:t xml:space="preserve"> C</w:t>
            </w:r>
            <w:r w:rsidRPr="00095E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 difficile</w:t>
            </w: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 colonization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0ABE3" w14:textId="59F7AEB9" w:rsidR="004B6B91" w:rsidRPr="00095EE2" w:rsidRDefault="004B6B91" w:rsidP="00AB738A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OR</w:t>
            </w:r>
            <w:r w:rsidR="00B13057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a</w:t>
            </w:r>
            <w:r w:rsidRPr="00095EE2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(95% CI) maternal pre </w:t>
            </w:r>
          </w:p>
          <w:p w14:paraId="436EDE5C" w14:textId="77777777" w:rsidR="004B6B91" w:rsidRPr="00095EE2" w:rsidRDefault="004B6B91" w:rsidP="00AB738A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095EE2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and postnatal supplementation (≥400 IU/d) and </w:t>
            </w:r>
            <w:r w:rsidRPr="00095E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. difficile</w:t>
            </w: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 colonization</w:t>
            </w:r>
          </w:p>
        </w:tc>
      </w:tr>
      <w:tr w:rsidR="004B6B91" w:rsidRPr="00095EE2" w14:paraId="320B1742" w14:textId="77777777" w:rsidTr="00770AF6">
        <w:trPr>
          <w:trHeight w:val="32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4953045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A69BA61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Crude 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52009FB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F833E41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87 </w:t>
            </w:r>
          </w:p>
          <w:p w14:paraId="792BCE01" w14:textId="2104C842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57 - 1.32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208AE4D1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2458DC0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  <w:p w14:paraId="0B78E17F" w14:textId="048EB86B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45 - 2.26</w:t>
            </w:r>
            <w:bookmarkStart w:id="0" w:name="_GoBack"/>
            <w:bookmarkEnd w:id="0"/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</w:tcBorders>
            <w:noWrap/>
            <w:hideMark/>
          </w:tcPr>
          <w:p w14:paraId="376F8820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7456935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72 </w:t>
            </w:r>
          </w:p>
          <w:p w14:paraId="4CC5F5F0" w14:textId="077B7BB4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29 - 1.78)</w:t>
            </w:r>
          </w:p>
        </w:tc>
        <w:tc>
          <w:tcPr>
            <w:tcW w:w="94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178C882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6F67E43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17 </w:t>
            </w:r>
          </w:p>
          <w:p w14:paraId="71B118A3" w14:textId="2686A862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68 - 2.04)</w:t>
            </w:r>
          </w:p>
        </w:tc>
      </w:tr>
      <w:tr w:rsidR="004B6B91" w:rsidRPr="00095EE2" w14:paraId="3197CE3D" w14:textId="77777777" w:rsidTr="00770AF6">
        <w:trPr>
          <w:trHeight w:val="320"/>
        </w:trPr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880422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3137F4A" w14:textId="77777777" w:rsidR="004B6B91" w:rsidRPr="00095EE2" w:rsidRDefault="004B6B91" w:rsidP="00AB73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Adjusted for child age </w:t>
            </w:r>
          </w:p>
          <w:p w14:paraId="4E072C4C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at sample collection</w:t>
            </w:r>
          </w:p>
          <w:p w14:paraId="71342A22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tcBorders>
              <w:left w:val="single" w:sz="4" w:space="0" w:color="auto"/>
            </w:tcBorders>
            <w:noWrap/>
            <w:hideMark/>
          </w:tcPr>
          <w:p w14:paraId="7941529C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0DF64B3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79 </w:t>
            </w:r>
          </w:p>
          <w:p w14:paraId="5A0B190A" w14:textId="78F818E1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52 - 1.21)</w:t>
            </w:r>
          </w:p>
        </w:tc>
        <w:tc>
          <w:tcPr>
            <w:tcW w:w="935" w:type="pct"/>
            <w:noWrap/>
            <w:hideMark/>
          </w:tcPr>
          <w:p w14:paraId="76CC83E6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02E5586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  <w:p w14:paraId="1EED04A5" w14:textId="715BF762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45 - 2.29)</w:t>
            </w:r>
          </w:p>
        </w:tc>
        <w:tc>
          <w:tcPr>
            <w:tcW w:w="870" w:type="pct"/>
            <w:noWrap/>
            <w:hideMark/>
          </w:tcPr>
          <w:p w14:paraId="05D7EB9C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DB434B7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77 </w:t>
            </w:r>
          </w:p>
          <w:p w14:paraId="477685F4" w14:textId="2CE1CE4D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31 - 1.91)</w:t>
            </w:r>
          </w:p>
        </w:tc>
        <w:tc>
          <w:tcPr>
            <w:tcW w:w="941" w:type="pct"/>
            <w:tcBorders>
              <w:right w:val="single" w:sz="4" w:space="0" w:color="auto"/>
            </w:tcBorders>
            <w:noWrap/>
            <w:hideMark/>
          </w:tcPr>
          <w:p w14:paraId="28FDCA04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8B24796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  <w:p w14:paraId="2B3BD645" w14:textId="09568ED5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68 - 2.07)</w:t>
            </w:r>
          </w:p>
        </w:tc>
      </w:tr>
      <w:tr w:rsidR="004B6B91" w:rsidRPr="00095EE2" w14:paraId="54F6998F" w14:textId="77777777" w:rsidTr="00770AF6">
        <w:trPr>
          <w:trHeight w:val="477"/>
        </w:trPr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CFC457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Adjusted for maternal age </w:t>
            </w:r>
          </w:p>
        </w:tc>
        <w:tc>
          <w:tcPr>
            <w:tcW w:w="878" w:type="pct"/>
            <w:tcBorders>
              <w:left w:val="single" w:sz="4" w:space="0" w:color="auto"/>
            </w:tcBorders>
            <w:noWrap/>
            <w:hideMark/>
          </w:tcPr>
          <w:p w14:paraId="7778325D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95 </w:t>
            </w:r>
          </w:p>
          <w:p w14:paraId="68AC10B3" w14:textId="752715B2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62 - 1.46)</w:t>
            </w:r>
          </w:p>
        </w:tc>
        <w:tc>
          <w:tcPr>
            <w:tcW w:w="935" w:type="pct"/>
            <w:noWrap/>
            <w:hideMark/>
          </w:tcPr>
          <w:p w14:paraId="0EB7E59E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06 </w:t>
            </w:r>
          </w:p>
          <w:p w14:paraId="2C098DBA" w14:textId="3C93D750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47 - 2.38)</w:t>
            </w:r>
          </w:p>
        </w:tc>
        <w:tc>
          <w:tcPr>
            <w:tcW w:w="870" w:type="pct"/>
            <w:noWrap/>
            <w:hideMark/>
          </w:tcPr>
          <w:p w14:paraId="6E8060C5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  <w:p w14:paraId="058EE53A" w14:textId="4E0D4E9E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31 - 1.94)</w:t>
            </w:r>
          </w:p>
        </w:tc>
        <w:tc>
          <w:tcPr>
            <w:tcW w:w="941" w:type="pct"/>
            <w:tcBorders>
              <w:right w:val="single" w:sz="4" w:space="0" w:color="auto"/>
            </w:tcBorders>
            <w:noWrap/>
            <w:hideMark/>
          </w:tcPr>
          <w:p w14:paraId="71EE247C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  <w:p w14:paraId="55FC8E94" w14:textId="4A7126E6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 (0.73 - 2.22)</w:t>
            </w:r>
          </w:p>
        </w:tc>
      </w:tr>
      <w:tr w:rsidR="004B6B91" w:rsidRPr="00095EE2" w14:paraId="6BAAE08F" w14:textId="77777777" w:rsidTr="00770AF6">
        <w:trPr>
          <w:trHeight w:val="426"/>
        </w:trPr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6DDBF8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Adjusted for pre-pregnancy maternal BMI</w:t>
            </w:r>
          </w:p>
          <w:p w14:paraId="22C77CAE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tcBorders>
              <w:left w:val="single" w:sz="4" w:space="0" w:color="auto"/>
            </w:tcBorders>
            <w:noWrap/>
            <w:hideMark/>
          </w:tcPr>
          <w:p w14:paraId="4C76C861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  <w:p w14:paraId="5A06E977" w14:textId="59311EC8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64 - 1.54)</w:t>
            </w:r>
          </w:p>
        </w:tc>
        <w:tc>
          <w:tcPr>
            <w:tcW w:w="935" w:type="pct"/>
            <w:noWrap/>
            <w:hideMark/>
          </w:tcPr>
          <w:p w14:paraId="0B16302E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  <w:p w14:paraId="5637544B" w14:textId="3FF091CD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43 - 2.38)</w:t>
            </w:r>
          </w:p>
        </w:tc>
        <w:tc>
          <w:tcPr>
            <w:tcW w:w="870" w:type="pct"/>
            <w:noWrap/>
            <w:hideMark/>
          </w:tcPr>
          <w:p w14:paraId="2E7ED514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67 </w:t>
            </w:r>
          </w:p>
          <w:p w14:paraId="23A9A7D3" w14:textId="6F8DD059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26 - 1.77)</w:t>
            </w:r>
          </w:p>
        </w:tc>
        <w:tc>
          <w:tcPr>
            <w:tcW w:w="941" w:type="pct"/>
            <w:tcBorders>
              <w:right w:val="single" w:sz="4" w:space="0" w:color="auto"/>
            </w:tcBorders>
            <w:noWrap/>
            <w:hideMark/>
          </w:tcPr>
          <w:p w14:paraId="4707E4E4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33 </w:t>
            </w:r>
          </w:p>
          <w:p w14:paraId="3E9816AE" w14:textId="57FAAE91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74 - 2.37)</w:t>
            </w:r>
          </w:p>
        </w:tc>
      </w:tr>
      <w:tr w:rsidR="004B6B91" w:rsidRPr="00095EE2" w14:paraId="46283CA2" w14:textId="77777777" w:rsidTr="00770AF6">
        <w:trPr>
          <w:trHeight w:val="419"/>
        </w:trPr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75B581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Adjusted for birth mode</w:t>
            </w:r>
          </w:p>
        </w:tc>
        <w:tc>
          <w:tcPr>
            <w:tcW w:w="878" w:type="pct"/>
            <w:tcBorders>
              <w:left w:val="single" w:sz="4" w:space="0" w:color="auto"/>
            </w:tcBorders>
            <w:noWrap/>
            <w:hideMark/>
          </w:tcPr>
          <w:p w14:paraId="7951DC68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84 (</w:t>
            </w:r>
          </w:p>
          <w:p w14:paraId="5FC0CA89" w14:textId="03F21665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55 - 1.28) </w:t>
            </w:r>
          </w:p>
        </w:tc>
        <w:tc>
          <w:tcPr>
            <w:tcW w:w="935" w:type="pct"/>
            <w:noWrap/>
            <w:hideMark/>
          </w:tcPr>
          <w:p w14:paraId="402AC4C6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  <w:p w14:paraId="0226DE36" w14:textId="6D430BDB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44 - 2.26)</w:t>
            </w:r>
          </w:p>
        </w:tc>
        <w:tc>
          <w:tcPr>
            <w:tcW w:w="870" w:type="pct"/>
            <w:noWrap/>
            <w:hideMark/>
          </w:tcPr>
          <w:p w14:paraId="56D112A8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72 </w:t>
            </w:r>
          </w:p>
          <w:p w14:paraId="28277B6F" w14:textId="52C125B9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29 - 1.79)</w:t>
            </w:r>
          </w:p>
        </w:tc>
        <w:tc>
          <w:tcPr>
            <w:tcW w:w="941" w:type="pct"/>
            <w:tcBorders>
              <w:right w:val="single" w:sz="4" w:space="0" w:color="auto"/>
            </w:tcBorders>
            <w:noWrap/>
            <w:hideMark/>
          </w:tcPr>
          <w:p w14:paraId="28C39C08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  <w:p w14:paraId="0DB7258D" w14:textId="14E4CE1B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65 - 1.99)</w:t>
            </w:r>
          </w:p>
        </w:tc>
      </w:tr>
      <w:tr w:rsidR="004B6B91" w:rsidRPr="00095EE2" w14:paraId="6B9933C7" w14:textId="77777777" w:rsidTr="00770AF6">
        <w:trPr>
          <w:trHeight w:val="425"/>
        </w:trPr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AAE55A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Adjusted for maternal ethnicity</w:t>
            </w:r>
          </w:p>
        </w:tc>
        <w:tc>
          <w:tcPr>
            <w:tcW w:w="878" w:type="pct"/>
            <w:tcBorders>
              <w:left w:val="single" w:sz="4" w:space="0" w:color="auto"/>
            </w:tcBorders>
            <w:noWrap/>
            <w:hideMark/>
          </w:tcPr>
          <w:p w14:paraId="060E619D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  <w:p w14:paraId="072D60A6" w14:textId="0217B49A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60 - 1.41)</w:t>
            </w:r>
          </w:p>
        </w:tc>
        <w:tc>
          <w:tcPr>
            <w:tcW w:w="935" w:type="pct"/>
            <w:noWrap/>
            <w:hideMark/>
          </w:tcPr>
          <w:p w14:paraId="78101E57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  <w:p w14:paraId="72E1878F" w14:textId="43CBAF4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44 - 2.26)</w:t>
            </w:r>
          </w:p>
        </w:tc>
        <w:tc>
          <w:tcPr>
            <w:tcW w:w="870" w:type="pct"/>
            <w:noWrap/>
            <w:hideMark/>
          </w:tcPr>
          <w:p w14:paraId="10843EFA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69 </w:t>
            </w:r>
          </w:p>
          <w:p w14:paraId="511A6F2F" w14:textId="2DC598D0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(0.28 - 1.72) </w:t>
            </w:r>
          </w:p>
        </w:tc>
        <w:tc>
          <w:tcPr>
            <w:tcW w:w="941" w:type="pct"/>
            <w:tcBorders>
              <w:right w:val="single" w:sz="4" w:space="0" w:color="auto"/>
            </w:tcBorders>
            <w:noWrap/>
            <w:hideMark/>
          </w:tcPr>
          <w:p w14:paraId="4FD3E259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21 </w:t>
            </w:r>
          </w:p>
          <w:p w14:paraId="7E285030" w14:textId="7345978D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69 - 2.11)</w:t>
            </w:r>
          </w:p>
        </w:tc>
      </w:tr>
      <w:tr w:rsidR="004B6B91" w:rsidRPr="00095EE2" w14:paraId="1457CBD6" w14:textId="77777777" w:rsidTr="00770AF6">
        <w:trPr>
          <w:trHeight w:val="431"/>
        </w:trPr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643A53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Adjusted for season of birth</w:t>
            </w:r>
          </w:p>
        </w:tc>
        <w:tc>
          <w:tcPr>
            <w:tcW w:w="878" w:type="pct"/>
            <w:tcBorders>
              <w:left w:val="single" w:sz="4" w:space="0" w:color="auto"/>
            </w:tcBorders>
            <w:noWrap/>
            <w:hideMark/>
          </w:tcPr>
          <w:p w14:paraId="147C5D65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87 </w:t>
            </w:r>
          </w:p>
          <w:p w14:paraId="731E64AE" w14:textId="70C36EBE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57 - 1.33)</w:t>
            </w:r>
          </w:p>
        </w:tc>
        <w:tc>
          <w:tcPr>
            <w:tcW w:w="935" w:type="pct"/>
            <w:noWrap/>
            <w:hideMark/>
          </w:tcPr>
          <w:p w14:paraId="5DECE822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  <w:p w14:paraId="70096204" w14:textId="1D68F0DC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45 - 2.28)</w:t>
            </w:r>
          </w:p>
        </w:tc>
        <w:tc>
          <w:tcPr>
            <w:tcW w:w="870" w:type="pct"/>
            <w:noWrap/>
            <w:hideMark/>
          </w:tcPr>
          <w:p w14:paraId="4D9D7D73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72 </w:t>
            </w:r>
          </w:p>
          <w:p w14:paraId="33022891" w14:textId="3C70C760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29 - 1.78)</w:t>
            </w:r>
          </w:p>
        </w:tc>
        <w:tc>
          <w:tcPr>
            <w:tcW w:w="941" w:type="pct"/>
            <w:tcBorders>
              <w:right w:val="single" w:sz="4" w:space="0" w:color="auto"/>
            </w:tcBorders>
            <w:noWrap/>
            <w:hideMark/>
          </w:tcPr>
          <w:p w14:paraId="14A23659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18 </w:t>
            </w:r>
          </w:p>
          <w:p w14:paraId="74DB18EA" w14:textId="036A0082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68 - 2.04)</w:t>
            </w:r>
          </w:p>
        </w:tc>
      </w:tr>
      <w:tr w:rsidR="004B6B91" w:rsidRPr="00095EE2" w14:paraId="71926533" w14:textId="77777777" w:rsidTr="00770AF6">
        <w:trPr>
          <w:trHeight w:val="532"/>
        </w:trPr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3389EB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Adjusted for maternal milk consumption </w:t>
            </w:r>
          </w:p>
        </w:tc>
        <w:tc>
          <w:tcPr>
            <w:tcW w:w="878" w:type="pct"/>
            <w:tcBorders>
              <w:left w:val="single" w:sz="4" w:space="0" w:color="auto"/>
            </w:tcBorders>
            <w:noWrap/>
            <w:hideMark/>
          </w:tcPr>
          <w:p w14:paraId="5F3EA02F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1.00 (0.63 - 1.57)</w:t>
            </w:r>
          </w:p>
        </w:tc>
        <w:tc>
          <w:tcPr>
            <w:tcW w:w="935" w:type="pct"/>
            <w:noWrap/>
            <w:hideMark/>
          </w:tcPr>
          <w:p w14:paraId="5CA36F5F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14:paraId="0094248A" w14:textId="649253BD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42 - 2.30)</w:t>
            </w:r>
          </w:p>
        </w:tc>
        <w:tc>
          <w:tcPr>
            <w:tcW w:w="870" w:type="pct"/>
            <w:noWrap/>
            <w:hideMark/>
          </w:tcPr>
          <w:p w14:paraId="64908B89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</w:p>
          <w:p w14:paraId="4E4A601B" w14:textId="2DE27ADF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33 - 2.16)</w:t>
            </w:r>
          </w:p>
        </w:tc>
        <w:tc>
          <w:tcPr>
            <w:tcW w:w="941" w:type="pct"/>
            <w:tcBorders>
              <w:right w:val="single" w:sz="4" w:space="0" w:color="auto"/>
            </w:tcBorders>
            <w:noWrap/>
            <w:hideMark/>
          </w:tcPr>
          <w:p w14:paraId="12004D0D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  <w:p w14:paraId="1655B877" w14:textId="2E0BB3DF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67 - 2.13)</w:t>
            </w:r>
          </w:p>
        </w:tc>
      </w:tr>
      <w:tr w:rsidR="004B6B91" w:rsidRPr="00095EE2" w14:paraId="11D941EE" w14:textId="77777777" w:rsidTr="00770AF6">
        <w:trPr>
          <w:trHeight w:val="400"/>
        </w:trPr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4149AB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Adjusted for pets in the home </w:t>
            </w:r>
          </w:p>
        </w:tc>
        <w:tc>
          <w:tcPr>
            <w:tcW w:w="878" w:type="pct"/>
            <w:tcBorders>
              <w:left w:val="single" w:sz="4" w:space="0" w:color="auto"/>
            </w:tcBorders>
            <w:noWrap/>
            <w:hideMark/>
          </w:tcPr>
          <w:p w14:paraId="35A2915E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89 </w:t>
            </w:r>
          </w:p>
          <w:p w14:paraId="1BB3ED94" w14:textId="6278214E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58 - 1.37)</w:t>
            </w:r>
          </w:p>
        </w:tc>
        <w:tc>
          <w:tcPr>
            <w:tcW w:w="935" w:type="pct"/>
            <w:noWrap/>
            <w:hideMark/>
          </w:tcPr>
          <w:p w14:paraId="31887BB4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  <w:p w14:paraId="60AE130A" w14:textId="04F47711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50 - 2.61)</w:t>
            </w:r>
          </w:p>
        </w:tc>
        <w:tc>
          <w:tcPr>
            <w:tcW w:w="870" w:type="pct"/>
            <w:noWrap/>
            <w:hideMark/>
          </w:tcPr>
          <w:p w14:paraId="4DD77A8C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75 </w:t>
            </w:r>
          </w:p>
          <w:p w14:paraId="111D6364" w14:textId="1845EE66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30 - 1.88)</w:t>
            </w:r>
          </w:p>
        </w:tc>
        <w:tc>
          <w:tcPr>
            <w:tcW w:w="941" w:type="pct"/>
            <w:tcBorders>
              <w:right w:val="single" w:sz="4" w:space="0" w:color="auto"/>
            </w:tcBorders>
            <w:noWrap/>
            <w:hideMark/>
          </w:tcPr>
          <w:p w14:paraId="6E1CAB49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30 </w:t>
            </w:r>
          </w:p>
          <w:p w14:paraId="2F7AB75D" w14:textId="3098B9CD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74 - 2.29)</w:t>
            </w:r>
          </w:p>
        </w:tc>
      </w:tr>
      <w:tr w:rsidR="004B6B91" w:rsidRPr="00095EE2" w14:paraId="4A01B64F" w14:textId="77777777" w:rsidTr="00770AF6">
        <w:trPr>
          <w:trHeight w:val="435"/>
        </w:trPr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C30474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Adjusted for study centre </w:t>
            </w:r>
          </w:p>
        </w:tc>
        <w:tc>
          <w:tcPr>
            <w:tcW w:w="878" w:type="pct"/>
            <w:tcBorders>
              <w:left w:val="single" w:sz="4" w:space="0" w:color="auto"/>
            </w:tcBorders>
            <w:noWrap/>
            <w:hideMark/>
          </w:tcPr>
          <w:p w14:paraId="44AAA1A2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  <w:p w14:paraId="128EAA70" w14:textId="38AFA06F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51 - 1.30)</w:t>
            </w:r>
          </w:p>
        </w:tc>
        <w:tc>
          <w:tcPr>
            <w:tcW w:w="935" w:type="pct"/>
            <w:noWrap/>
            <w:hideMark/>
          </w:tcPr>
          <w:p w14:paraId="49FCEF77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  <w:p w14:paraId="062D4B6E" w14:textId="5BFE688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42 - 2.18)</w:t>
            </w:r>
          </w:p>
        </w:tc>
        <w:tc>
          <w:tcPr>
            <w:tcW w:w="870" w:type="pct"/>
            <w:noWrap/>
            <w:hideMark/>
          </w:tcPr>
          <w:p w14:paraId="367223F5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66 </w:t>
            </w:r>
          </w:p>
          <w:p w14:paraId="12B36C0B" w14:textId="5E852F3D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26 - 1.67)</w:t>
            </w:r>
          </w:p>
        </w:tc>
        <w:tc>
          <w:tcPr>
            <w:tcW w:w="941" w:type="pct"/>
            <w:tcBorders>
              <w:right w:val="single" w:sz="4" w:space="0" w:color="auto"/>
            </w:tcBorders>
            <w:noWrap/>
            <w:hideMark/>
          </w:tcPr>
          <w:p w14:paraId="33646794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17 </w:t>
            </w:r>
          </w:p>
          <w:p w14:paraId="08449480" w14:textId="5CE40A1A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66 - 2.05)</w:t>
            </w:r>
          </w:p>
        </w:tc>
      </w:tr>
      <w:tr w:rsidR="004B6B91" w:rsidRPr="00095EE2" w14:paraId="1624C6BB" w14:textId="77777777" w:rsidTr="00770AF6">
        <w:trPr>
          <w:trHeight w:val="413"/>
        </w:trPr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BBDD4D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Adjusted for maternal vitamin D supplement intake</w:t>
            </w:r>
          </w:p>
          <w:p w14:paraId="65EB15AF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tcBorders>
              <w:left w:val="single" w:sz="4" w:space="0" w:color="auto"/>
            </w:tcBorders>
            <w:noWrap/>
            <w:hideMark/>
          </w:tcPr>
          <w:p w14:paraId="7C7E5DDE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  <w:p w14:paraId="06ABCC3F" w14:textId="61079F7D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57 - 1.43)</w:t>
            </w:r>
          </w:p>
        </w:tc>
        <w:tc>
          <w:tcPr>
            <w:tcW w:w="935" w:type="pct"/>
            <w:noWrap/>
            <w:hideMark/>
          </w:tcPr>
          <w:p w14:paraId="07C72F0F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870" w:type="pct"/>
            <w:noWrap/>
            <w:hideMark/>
          </w:tcPr>
          <w:p w14:paraId="7F64FF54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941" w:type="pct"/>
            <w:tcBorders>
              <w:right w:val="single" w:sz="4" w:space="0" w:color="auto"/>
            </w:tcBorders>
            <w:noWrap/>
            <w:hideMark/>
          </w:tcPr>
          <w:p w14:paraId="60A43226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 N/A</w:t>
            </w:r>
          </w:p>
        </w:tc>
      </w:tr>
      <w:tr w:rsidR="004B6B91" w:rsidRPr="00095EE2" w14:paraId="18770169" w14:textId="77777777" w:rsidTr="00770AF6">
        <w:trPr>
          <w:trHeight w:val="432"/>
        </w:trPr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E8AF21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Adjusted for infant vitamin D supplement intake </w:t>
            </w:r>
          </w:p>
          <w:p w14:paraId="48934B7F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tcBorders>
              <w:left w:val="single" w:sz="4" w:space="0" w:color="auto"/>
            </w:tcBorders>
            <w:noWrap/>
            <w:hideMark/>
          </w:tcPr>
          <w:p w14:paraId="55C41E0D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935" w:type="pct"/>
            <w:noWrap/>
            <w:hideMark/>
          </w:tcPr>
          <w:p w14:paraId="76878C35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  <w:p w14:paraId="5FC1CD89" w14:textId="53DA3DF4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46 - 2.35)</w:t>
            </w:r>
          </w:p>
        </w:tc>
        <w:tc>
          <w:tcPr>
            <w:tcW w:w="870" w:type="pct"/>
            <w:noWrap/>
            <w:hideMark/>
          </w:tcPr>
          <w:p w14:paraId="393B51D4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  <w:p w14:paraId="28F6E16E" w14:textId="672CB57C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29 - 1.80)</w:t>
            </w:r>
          </w:p>
        </w:tc>
        <w:tc>
          <w:tcPr>
            <w:tcW w:w="941" w:type="pct"/>
            <w:tcBorders>
              <w:right w:val="single" w:sz="4" w:space="0" w:color="auto"/>
            </w:tcBorders>
            <w:noWrap/>
            <w:hideMark/>
          </w:tcPr>
          <w:p w14:paraId="7D099301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  <w:p w14:paraId="2232F894" w14:textId="2DE67454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68 - 2.10)</w:t>
            </w:r>
          </w:p>
        </w:tc>
      </w:tr>
      <w:tr w:rsidR="004B6B91" w:rsidRPr="00095EE2" w14:paraId="08B8B553" w14:textId="77777777" w:rsidTr="00770AF6">
        <w:trPr>
          <w:trHeight w:val="425"/>
        </w:trPr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7DE31A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Adjusted for all the above </w:t>
            </w:r>
          </w:p>
        </w:tc>
        <w:tc>
          <w:tcPr>
            <w:tcW w:w="878" w:type="pct"/>
            <w:tcBorders>
              <w:left w:val="single" w:sz="4" w:space="0" w:color="auto"/>
            </w:tcBorders>
            <w:noWrap/>
            <w:hideMark/>
          </w:tcPr>
          <w:p w14:paraId="42901D00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  <w:p w14:paraId="007E1AA4" w14:textId="16E3F73A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57 - 1.76)</w:t>
            </w:r>
          </w:p>
        </w:tc>
        <w:tc>
          <w:tcPr>
            <w:tcW w:w="935" w:type="pct"/>
            <w:noWrap/>
            <w:hideMark/>
          </w:tcPr>
          <w:p w14:paraId="25400821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  <w:p w14:paraId="00D0AFEB" w14:textId="491AD3E6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43 - 3.01)</w:t>
            </w:r>
          </w:p>
        </w:tc>
        <w:tc>
          <w:tcPr>
            <w:tcW w:w="870" w:type="pct"/>
            <w:noWrap/>
            <w:hideMark/>
          </w:tcPr>
          <w:p w14:paraId="4862FA8B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  <w:p w14:paraId="60F96F89" w14:textId="1832928C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33 - 2.68)</w:t>
            </w:r>
          </w:p>
        </w:tc>
        <w:tc>
          <w:tcPr>
            <w:tcW w:w="941" w:type="pct"/>
            <w:tcBorders>
              <w:right w:val="single" w:sz="4" w:space="0" w:color="auto"/>
            </w:tcBorders>
            <w:noWrap/>
            <w:hideMark/>
          </w:tcPr>
          <w:p w14:paraId="4AD2C54A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68 </w:t>
            </w:r>
          </w:p>
          <w:p w14:paraId="5C38C3B4" w14:textId="73597B0E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85 - 3.33)</w:t>
            </w:r>
          </w:p>
        </w:tc>
      </w:tr>
      <w:tr w:rsidR="004B6B91" w:rsidRPr="00095EE2" w14:paraId="5C13105F" w14:textId="77777777" w:rsidTr="00770AF6">
        <w:trPr>
          <w:trHeight w:val="1233"/>
        </w:trPr>
        <w:tc>
          <w:tcPr>
            <w:tcW w:w="13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0D7F7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Final purposeful model (includes birth mode, milk consumption, pets, study centre and child age at stool sample collection)</w:t>
            </w:r>
            <w:r w:rsidRPr="00095EE2">
              <w:rPr>
                <w:rFonts w:ascii="Arial" w:hAnsi="Arial" w:cs="Arial"/>
                <w:cap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8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E39FC04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18604C3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0619D84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  <w:p w14:paraId="4D71887A" w14:textId="2DB553EE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51 - 1.46)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178D8FC8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CD1AEDE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18F0238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  <w:p w14:paraId="032E51DE" w14:textId="2484B135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46 - 2.87)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noWrap/>
            <w:hideMark/>
          </w:tcPr>
          <w:p w14:paraId="2307759C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037B1D8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D8F67A4" w14:textId="77777777" w:rsidR="00256BA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0.95 </w:t>
            </w:r>
          </w:p>
          <w:p w14:paraId="23AEA9F3" w14:textId="3654C828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(0.36 - 2.54)</w:t>
            </w:r>
          </w:p>
        </w:tc>
        <w:tc>
          <w:tcPr>
            <w:tcW w:w="941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A9A21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7B7CF6F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96AC538" w14:textId="77777777" w:rsidR="00770AF6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1.43 </w:t>
            </w:r>
          </w:p>
          <w:p w14:paraId="419DC172" w14:textId="12E795CE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(0.75 - 2.70) </w:t>
            </w:r>
          </w:p>
        </w:tc>
      </w:tr>
      <w:tr w:rsidR="000E77B6" w:rsidRPr="00095EE2" w14:paraId="3EDE5317" w14:textId="77777777" w:rsidTr="000E77B6">
        <w:trPr>
          <w:trHeight w:val="201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2F5C3" w14:textId="4CBB7167" w:rsidR="000E77B6" w:rsidRPr="00095EE2" w:rsidRDefault="00B13057" w:rsidP="00AB738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r w:rsidR="000E77B6" w:rsidRPr="00095E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ds ratios (OR) and 95% confidence intervals (CI) calculated using logistic regression</w:t>
            </w:r>
          </w:p>
          <w:p w14:paraId="7B246908" w14:textId="4E74601D" w:rsidR="000E77B6" w:rsidRPr="00095EE2" w:rsidRDefault="000E77B6" w:rsidP="000E77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bbrev. OR (odds ratio), CI (confidence interval) </w:t>
            </w:r>
          </w:p>
        </w:tc>
      </w:tr>
    </w:tbl>
    <w:p w14:paraId="2725A648" w14:textId="77777777" w:rsidR="00A718B7" w:rsidRDefault="00A718B7" w:rsidP="006532AC">
      <w:pPr>
        <w:spacing w:line="480" w:lineRule="auto"/>
        <w:rPr>
          <w:rFonts w:ascii="Arial" w:hAnsi="Arial" w:cs="Arial"/>
          <w:b/>
        </w:rPr>
      </w:pPr>
    </w:p>
    <w:p w14:paraId="5EBAE393" w14:textId="5410783A" w:rsidR="004B6B91" w:rsidRPr="000E77B6" w:rsidRDefault="004B6B91" w:rsidP="006532AC">
      <w:pPr>
        <w:spacing w:line="480" w:lineRule="auto"/>
        <w:rPr>
          <w:rFonts w:ascii="Arial" w:hAnsi="Arial" w:cs="Arial"/>
          <w:color w:val="000000"/>
        </w:rPr>
      </w:pPr>
      <w:r w:rsidRPr="000E77B6">
        <w:rPr>
          <w:rFonts w:ascii="Arial" w:hAnsi="Arial" w:cs="Arial"/>
          <w:b/>
        </w:rPr>
        <w:t xml:space="preserve">Table </w:t>
      </w:r>
      <w:r w:rsidR="00A718B7">
        <w:rPr>
          <w:rFonts w:ascii="Arial" w:hAnsi="Arial" w:cs="Arial"/>
          <w:b/>
        </w:rPr>
        <w:t>S</w:t>
      </w:r>
      <w:r w:rsidR="00130BD7">
        <w:rPr>
          <w:rFonts w:ascii="Arial" w:hAnsi="Arial" w:cs="Arial"/>
          <w:b/>
        </w:rPr>
        <w:t>2</w:t>
      </w:r>
      <w:r w:rsidRPr="000E77B6">
        <w:rPr>
          <w:rFonts w:ascii="Arial" w:hAnsi="Arial" w:cs="Arial"/>
          <w:b/>
        </w:rPr>
        <w:t xml:space="preserve">: </w:t>
      </w:r>
      <w:r w:rsidRPr="0001476F">
        <w:rPr>
          <w:rFonts w:ascii="Arial" w:hAnsi="Arial" w:cs="Arial"/>
          <w:b/>
          <w:bCs/>
        </w:rPr>
        <w:t xml:space="preserve">Final purposeful regression model for predicting </w:t>
      </w:r>
      <w:r w:rsidRPr="0001476F">
        <w:rPr>
          <w:rFonts w:ascii="Arial" w:hAnsi="Arial" w:cs="Arial"/>
          <w:b/>
          <w:bCs/>
          <w:i/>
        </w:rPr>
        <w:t>C. difficile</w:t>
      </w:r>
      <w:r w:rsidRPr="0001476F">
        <w:rPr>
          <w:rFonts w:ascii="Arial" w:hAnsi="Arial" w:cs="Arial"/>
          <w:b/>
          <w:bCs/>
        </w:rPr>
        <w:t xml:space="preserve"> colonization in exclusively breastfed infants.</w:t>
      </w:r>
      <w:r w:rsidRPr="000E77B6">
        <w:rPr>
          <w:rFonts w:ascii="Arial" w:hAnsi="Arial" w:cs="Arial"/>
        </w:rPr>
        <w:t xml:space="preserve"> </w:t>
      </w:r>
      <w:r w:rsidR="00095EE2">
        <w:rPr>
          <w:rFonts w:ascii="Arial" w:hAnsi="Arial" w:cs="Arial"/>
        </w:rPr>
        <w:t>Adjusted o</w:t>
      </w:r>
      <w:r w:rsidRPr="000E77B6">
        <w:rPr>
          <w:rFonts w:ascii="Arial" w:hAnsi="Arial" w:cs="Arial"/>
        </w:rPr>
        <w:t>dds ratios (</w:t>
      </w:r>
      <w:r w:rsidR="00095EE2">
        <w:rPr>
          <w:rFonts w:ascii="Arial" w:hAnsi="Arial" w:cs="Arial"/>
        </w:rPr>
        <w:t>a</w:t>
      </w:r>
      <w:r w:rsidRPr="000E77B6">
        <w:rPr>
          <w:rFonts w:ascii="Arial" w:hAnsi="Arial" w:cs="Arial"/>
        </w:rPr>
        <w:t xml:space="preserve">OR) calculated using logistic regression </w:t>
      </w:r>
      <w:r w:rsidRPr="000E77B6">
        <w:rPr>
          <w:rFonts w:ascii="Arial" w:hAnsi="Arial" w:cs="Arial"/>
          <w:color w:val="000000"/>
        </w:rPr>
        <w:t xml:space="preserve">in Stata (version 13.0). </w:t>
      </w:r>
    </w:p>
    <w:tbl>
      <w:tblPr>
        <w:tblStyle w:val="PlainTable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5"/>
        <w:gridCol w:w="1895"/>
        <w:gridCol w:w="1070"/>
        <w:gridCol w:w="1730"/>
      </w:tblGrid>
      <w:tr w:rsidR="004B6B91" w:rsidRPr="00095EE2" w14:paraId="12D6F6CF" w14:textId="77777777" w:rsidTr="000E7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967FA" w14:textId="77777777" w:rsidR="004B6B91" w:rsidRPr="00095EE2" w:rsidRDefault="004B6B91" w:rsidP="00AB73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6B909" w14:textId="5C2200B3" w:rsidR="004B6B91" w:rsidRPr="00095EE2" w:rsidRDefault="00095EE2" w:rsidP="00AB73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4B6B91"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OR for </w:t>
            </w:r>
            <w:r w:rsidR="004B6B91" w:rsidRPr="00095E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. difficile</w:t>
            </w:r>
            <w:r w:rsidR="004B6B91"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 colonization 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57899" w14:textId="65857A8D" w:rsidR="004B6B91" w:rsidRPr="00B13057" w:rsidRDefault="004B6B91" w:rsidP="00AB73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  <w:r w:rsidR="00B130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02F64" w14:textId="77777777" w:rsidR="004B6B91" w:rsidRPr="00095EE2" w:rsidRDefault="004B6B91" w:rsidP="00AB73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4B6B91" w:rsidRPr="00095EE2" w14:paraId="0080B688" w14:textId="77777777" w:rsidTr="000E7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5BC710C1" w14:textId="77777777" w:rsidR="004B6B91" w:rsidRPr="00095EE2" w:rsidRDefault="004B6B91" w:rsidP="00AB738A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Ref: </w:t>
            </w:r>
            <w:r w:rsidRPr="00095EE2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no</w:t>
            </w:r>
            <w:r w:rsidRPr="00095EE2">
              <w:rPr>
                <w:rFonts w:ascii="Arial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 C. difficile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colonization 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noWrap/>
            <w:hideMark/>
          </w:tcPr>
          <w:p w14:paraId="7EDAA6BC" w14:textId="77777777" w:rsidR="004B6B91" w:rsidRPr="00095EE2" w:rsidRDefault="004B6B91" w:rsidP="00AB7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253B6658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  <w:noWrap/>
            <w:hideMark/>
          </w:tcPr>
          <w:p w14:paraId="72D2151C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6B91" w:rsidRPr="00095EE2" w14:paraId="0EA67DEA" w14:textId="77777777" w:rsidTr="000E77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E72D7C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Infant direct supplementation 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ref: none)</w:t>
            </w:r>
          </w:p>
        </w:tc>
        <w:tc>
          <w:tcPr>
            <w:tcW w:w="1895" w:type="dxa"/>
            <w:noWrap/>
            <w:hideMark/>
          </w:tcPr>
          <w:p w14:paraId="13C8E317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70" w:type="dxa"/>
            <w:noWrap/>
            <w:hideMark/>
          </w:tcPr>
          <w:p w14:paraId="1CBC9DA8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730" w:type="dxa"/>
            <w:noWrap/>
            <w:hideMark/>
          </w:tcPr>
          <w:p w14:paraId="0AF907A2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51 -1.46</w:t>
            </w:r>
          </w:p>
        </w:tc>
      </w:tr>
      <w:tr w:rsidR="004B6B91" w:rsidRPr="00095EE2" w14:paraId="2AFB3409" w14:textId="77777777" w:rsidTr="000E7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3925FE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Maternal prenatal only supplementation ≥400 IU/day 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ref: &lt;400 IU/d or none)</w:t>
            </w:r>
          </w:p>
        </w:tc>
        <w:tc>
          <w:tcPr>
            <w:tcW w:w="1895" w:type="dxa"/>
            <w:noWrap/>
            <w:hideMark/>
          </w:tcPr>
          <w:p w14:paraId="3F734CA7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70" w:type="dxa"/>
            <w:noWrap/>
            <w:hideMark/>
          </w:tcPr>
          <w:p w14:paraId="4550722B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730" w:type="dxa"/>
            <w:noWrap/>
            <w:hideMark/>
          </w:tcPr>
          <w:p w14:paraId="3A38AABF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46 – 2.87</w:t>
            </w:r>
          </w:p>
        </w:tc>
      </w:tr>
      <w:tr w:rsidR="004B6B91" w:rsidRPr="00095EE2" w14:paraId="7FF566F7" w14:textId="77777777" w:rsidTr="000E77B6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07FE29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Maternal postnatal only supplementation ≥400 IU/day 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ref: &lt;400 IU/d or none)</w:t>
            </w:r>
          </w:p>
        </w:tc>
        <w:tc>
          <w:tcPr>
            <w:tcW w:w="1895" w:type="dxa"/>
            <w:noWrap/>
            <w:hideMark/>
          </w:tcPr>
          <w:p w14:paraId="07AE29EA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70" w:type="dxa"/>
            <w:noWrap/>
            <w:hideMark/>
          </w:tcPr>
          <w:p w14:paraId="3F8AA045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730" w:type="dxa"/>
            <w:noWrap/>
            <w:hideMark/>
          </w:tcPr>
          <w:p w14:paraId="4433529F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36 – 2.54</w:t>
            </w:r>
          </w:p>
        </w:tc>
      </w:tr>
      <w:tr w:rsidR="004B6B91" w:rsidRPr="00095EE2" w14:paraId="336EC159" w14:textId="77777777" w:rsidTr="000E7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7BFD55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Maternal pre and postnatal supplementation ≥400 IU/day 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ref: &lt;400 IU/d or none)</w:t>
            </w:r>
          </w:p>
        </w:tc>
        <w:tc>
          <w:tcPr>
            <w:tcW w:w="1895" w:type="dxa"/>
            <w:noWrap/>
            <w:hideMark/>
          </w:tcPr>
          <w:p w14:paraId="23B25310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70" w:type="dxa"/>
            <w:noWrap/>
            <w:hideMark/>
          </w:tcPr>
          <w:p w14:paraId="0B295499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730" w:type="dxa"/>
            <w:noWrap/>
            <w:hideMark/>
          </w:tcPr>
          <w:p w14:paraId="4B9F2582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75 – 2.70</w:t>
            </w:r>
          </w:p>
        </w:tc>
      </w:tr>
      <w:tr w:rsidR="004B6B91" w:rsidRPr="00095EE2" w14:paraId="73C43781" w14:textId="77777777" w:rsidTr="000E77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FC33FF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Vaginal IAP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(ref: vaginal no IAP)</w:t>
            </w:r>
          </w:p>
        </w:tc>
        <w:tc>
          <w:tcPr>
            <w:tcW w:w="1895" w:type="dxa"/>
            <w:noWrap/>
            <w:hideMark/>
          </w:tcPr>
          <w:p w14:paraId="78638E1B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70" w:type="dxa"/>
            <w:noWrap/>
            <w:hideMark/>
          </w:tcPr>
          <w:p w14:paraId="1E4FA529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730" w:type="dxa"/>
            <w:noWrap/>
            <w:hideMark/>
          </w:tcPr>
          <w:p w14:paraId="707FD967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9 – 2.92</w:t>
            </w:r>
          </w:p>
        </w:tc>
      </w:tr>
      <w:tr w:rsidR="004B6B91" w:rsidRPr="00095EE2" w14:paraId="34EAD3C8" w14:textId="77777777" w:rsidTr="000E7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925011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CS-Elective 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ref: vaginal no IAP)</w:t>
            </w:r>
          </w:p>
        </w:tc>
        <w:tc>
          <w:tcPr>
            <w:tcW w:w="1895" w:type="dxa"/>
            <w:noWrap/>
            <w:hideMark/>
          </w:tcPr>
          <w:p w14:paraId="0D166DED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70" w:type="dxa"/>
            <w:noWrap/>
            <w:hideMark/>
          </w:tcPr>
          <w:p w14:paraId="3083D718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730" w:type="dxa"/>
            <w:noWrap/>
            <w:hideMark/>
          </w:tcPr>
          <w:p w14:paraId="4CDF7DD3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9 – 5.86</w:t>
            </w:r>
          </w:p>
        </w:tc>
      </w:tr>
      <w:tr w:rsidR="004B6B91" w:rsidRPr="00095EE2" w14:paraId="58F16AC6" w14:textId="77777777" w:rsidTr="000E77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CB681D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CS-Emergency 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ref: vaginal no IAP)</w:t>
            </w:r>
          </w:p>
        </w:tc>
        <w:tc>
          <w:tcPr>
            <w:tcW w:w="1895" w:type="dxa"/>
            <w:noWrap/>
            <w:hideMark/>
          </w:tcPr>
          <w:p w14:paraId="2965ECD0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70" w:type="dxa"/>
            <w:noWrap/>
            <w:hideMark/>
          </w:tcPr>
          <w:p w14:paraId="463ABDF4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730" w:type="dxa"/>
            <w:noWrap/>
            <w:hideMark/>
          </w:tcPr>
          <w:p w14:paraId="5696240A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95 – 3.31</w:t>
            </w:r>
          </w:p>
        </w:tc>
      </w:tr>
      <w:tr w:rsidR="004B6B91" w:rsidRPr="00095EE2" w14:paraId="741FC164" w14:textId="77777777" w:rsidTr="000E7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9A1149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2 cups milk per day 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ref: ≤1 cup per day)</w:t>
            </w:r>
          </w:p>
        </w:tc>
        <w:tc>
          <w:tcPr>
            <w:tcW w:w="1895" w:type="dxa"/>
            <w:noWrap/>
            <w:hideMark/>
          </w:tcPr>
          <w:p w14:paraId="7195F1D0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70" w:type="dxa"/>
            <w:noWrap/>
            <w:hideMark/>
          </w:tcPr>
          <w:p w14:paraId="206A9FAB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730" w:type="dxa"/>
            <w:noWrap/>
            <w:hideMark/>
          </w:tcPr>
          <w:p w14:paraId="357C1433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26 – 1.20</w:t>
            </w:r>
          </w:p>
        </w:tc>
      </w:tr>
      <w:tr w:rsidR="004B6B91" w:rsidRPr="00095EE2" w14:paraId="0336A4AA" w14:textId="77777777" w:rsidTr="000E77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4B0381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≥3 cups milk per day 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ref: ≤1 cup per day)</w:t>
            </w:r>
          </w:p>
        </w:tc>
        <w:tc>
          <w:tcPr>
            <w:tcW w:w="1895" w:type="dxa"/>
            <w:noWrap/>
            <w:hideMark/>
          </w:tcPr>
          <w:p w14:paraId="35D22E2D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70" w:type="dxa"/>
            <w:noWrap/>
            <w:hideMark/>
          </w:tcPr>
          <w:p w14:paraId="5B4244AC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730" w:type="dxa"/>
            <w:noWrap/>
            <w:hideMark/>
          </w:tcPr>
          <w:p w14:paraId="18515500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9 – 0.82</w:t>
            </w:r>
          </w:p>
        </w:tc>
      </w:tr>
      <w:tr w:rsidR="004B6B91" w:rsidRPr="00095EE2" w14:paraId="25927254" w14:textId="77777777" w:rsidTr="000E7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57C20E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Age at stool sample collection 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1895" w:type="dxa"/>
            <w:noWrap/>
            <w:hideMark/>
          </w:tcPr>
          <w:p w14:paraId="5BBC8B0C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70" w:type="dxa"/>
            <w:noWrap/>
            <w:hideMark/>
          </w:tcPr>
          <w:p w14:paraId="6B2F34C8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730" w:type="dxa"/>
            <w:noWrap/>
            <w:hideMark/>
          </w:tcPr>
          <w:p w14:paraId="0D08CC4E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1.00 – 1.55</w:t>
            </w:r>
          </w:p>
        </w:tc>
      </w:tr>
      <w:tr w:rsidR="004B6B91" w:rsidRPr="00095EE2" w14:paraId="7198674C" w14:textId="77777777" w:rsidTr="000E77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38B782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Furry pets 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ref: no furry pets)</w:t>
            </w:r>
          </w:p>
        </w:tc>
        <w:tc>
          <w:tcPr>
            <w:tcW w:w="1895" w:type="dxa"/>
            <w:noWrap/>
            <w:hideMark/>
          </w:tcPr>
          <w:p w14:paraId="60E502DE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70" w:type="dxa"/>
            <w:noWrap/>
            <w:hideMark/>
          </w:tcPr>
          <w:p w14:paraId="4CABD63D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30" w:type="dxa"/>
            <w:noWrap/>
            <w:hideMark/>
          </w:tcPr>
          <w:p w14:paraId="7746C8F5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19 – 2.75</w:t>
            </w:r>
          </w:p>
        </w:tc>
      </w:tr>
      <w:tr w:rsidR="004B6B91" w:rsidRPr="00095EE2" w14:paraId="1BB4D06E" w14:textId="77777777" w:rsidTr="000E7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BFB808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Vancouver 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ref: Edmonton)</w:t>
            </w:r>
          </w:p>
        </w:tc>
        <w:tc>
          <w:tcPr>
            <w:tcW w:w="1895" w:type="dxa"/>
            <w:noWrap/>
            <w:hideMark/>
          </w:tcPr>
          <w:p w14:paraId="1C03FAA0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70" w:type="dxa"/>
            <w:noWrap/>
            <w:hideMark/>
          </w:tcPr>
          <w:p w14:paraId="5FB29F5E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30" w:type="dxa"/>
            <w:noWrap/>
            <w:hideMark/>
          </w:tcPr>
          <w:p w14:paraId="6298D1C8" w14:textId="77777777" w:rsidR="004B6B91" w:rsidRPr="00095EE2" w:rsidRDefault="004B6B91" w:rsidP="00AB7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8 – 0.57</w:t>
            </w:r>
          </w:p>
        </w:tc>
      </w:tr>
      <w:tr w:rsidR="004B6B91" w:rsidRPr="00095EE2" w14:paraId="155E0ABC" w14:textId="77777777" w:rsidTr="000E77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02ACDF96" w14:textId="77777777" w:rsidR="004B6B91" w:rsidRPr="00095EE2" w:rsidRDefault="004B6B91" w:rsidP="00AB7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 xml:space="preserve">Winnipeg </w:t>
            </w:r>
            <w:r w:rsidRPr="00095EE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ref: Edmonton)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noWrap/>
            <w:hideMark/>
          </w:tcPr>
          <w:p w14:paraId="3D0A25E1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495BFEE8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noWrap/>
            <w:hideMark/>
          </w:tcPr>
          <w:p w14:paraId="694EF6C6" w14:textId="77777777" w:rsidR="004B6B91" w:rsidRPr="00095EE2" w:rsidRDefault="004B6B91" w:rsidP="00AB7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color w:val="000000"/>
                <w:sz w:val="20"/>
                <w:szCs w:val="20"/>
              </w:rPr>
              <w:t>0.33 – 1.09</w:t>
            </w:r>
          </w:p>
        </w:tc>
      </w:tr>
      <w:tr w:rsidR="000E77B6" w:rsidRPr="00095EE2" w14:paraId="5E8DA6CD" w14:textId="77777777" w:rsidTr="005F3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50A475" w14:textId="20305A51" w:rsidR="000E77B6" w:rsidRPr="00095EE2" w:rsidRDefault="00B13057" w:rsidP="00AB738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r w:rsidR="000E77B6" w:rsidRPr="00095E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P values </w:t>
            </w:r>
            <w:r w:rsidR="000E77B6" w:rsidRPr="00095E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olded</w:t>
            </w:r>
            <w:r w:rsidR="000E77B6" w:rsidRPr="00095E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if ≤0.05, calculated with logistic regression</w:t>
            </w:r>
            <w:r w:rsidR="00226833" w:rsidRPr="00095E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095EE2" w:rsidRPr="00095E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(adjusted for all other variables in the model</w:t>
            </w:r>
            <w:r w:rsidR="00226833" w:rsidRPr="00095E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)</w:t>
            </w:r>
            <w:r w:rsidR="000E77B6" w:rsidRPr="00095E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7D2A65BB" w14:textId="1938944B" w:rsidR="000E77B6" w:rsidRPr="00095EE2" w:rsidRDefault="000E77B6" w:rsidP="000E77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5E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Abbrev. </w:t>
            </w:r>
            <w:r w:rsidR="00095EE2" w:rsidRPr="00095E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a</w:t>
            </w:r>
            <w:r w:rsidRPr="00095E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OR (</w:t>
            </w:r>
            <w:r w:rsidR="00095EE2" w:rsidRPr="00095E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adjusted </w:t>
            </w:r>
            <w:r w:rsidRPr="00095E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odds ratio), CI (confidence interval)</w:t>
            </w:r>
          </w:p>
        </w:tc>
      </w:tr>
    </w:tbl>
    <w:p w14:paraId="6C610D9A" w14:textId="1021109F" w:rsidR="00A737FF" w:rsidRPr="00966B98" w:rsidRDefault="00A737FF" w:rsidP="00966B98">
      <w:pPr>
        <w:spacing w:line="480" w:lineRule="auto"/>
        <w:rPr>
          <w:rFonts w:ascii="Arial" w:hAnsi="Arial" w:cs="Arial"/>
          <w:b/>
        </w:rPr>
      </w:pPr>
    </w:p>
    <w:sectPr w:rsidR="00A737FF" w:rsidRPr="00966B98" w:rsidSect="000E7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0015C1" w14:textId="77777777" w:rsidR="0032459E" w:rsidRDefault="0032459E">
      <w:r>
        <w:separator/>
      </w:r>
    </w:p>
  </w:endnote>
  <w:endnote w:type="continuationSeparator" w:id="0">
    <w:p w14:paraId="27E30AB2" w14:textId="77777777" w:rsidR="0032459E" w:rsidRDefault="00324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C1A2E6" w14:textId="77777777" w:rsidR="0032459E" w:rsidRDefault="0032459E">
      <w:r>
        <w:separator/>
      </w:r>
    </w:p>
  </w:footnote>
  <w:footnote w:type="continuationSeparator" w:id="0">
    <w:p w14:paraId="675CE842" w14:textId="77777777" w:rsidR="0032459E" w:rsidRDefault="00324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B91"/>
    <w:rsid w:val="0001476F"/>
    <w:rsid w:val="00095EE2"/>
    <w:rsid w:val="000C29CA"/>
    <w:rsid w:val="000E77B6"/>
    <w:rsid w:val="00130BD7"/>
    <w:rsid w:val="00187EF0"/>
    <w:rsid w:val="00226833"/>
    <w:rsid w:val="00256BA6"/>
    <w:rsid w:val="00267C73"/>
    <w:rsid w:val="002864B8"/>
    <w:rsid w:val="002B3B00"/>
    <w:rsid w:val="0032459E"/>
    <w:rsid w:val="00493655"/>
    <w:rsid w:val="004B6B91"/>
    <w:rsid w:val="005256D4"/>
    <w:rsid w:val="00531586"/>
    <w:rsid w:val="005A7173"/>
    <w:rsid w:val="005F3238"/>
    <w:rsid w:val="006532AC"/>
    <w:rsid w:val="00731D22"/>
    <w:rsid w:val="00741A73"/>
    <w:rsid w:val="00770AF6"/>
    <w:rsid w:val="007D579B"/>
    <w:rsid w:val="008200F2"/>
    <w:rsid w:val="0090508E"/>
    <w:rsid w:val="0095682D"/>
    <w:rsid w:val="00956A3A"/>
    <w:rsid w:val="00966B98"/>
    <w:rsid w:val="00A27C95"/>
    <w:rsid w:val="00A718B7"/>
    <w:rsid w:val="00A737FF"/>
    <w:rsid w:val="00AB738A"/>
    <w:rsid w:val="00B06938"/>
    <w:rsid w:val="00B13057"/>
    <w:rsid w:val="00C47E65"/>
    <w:rsid w:val="00C66518"/>
    <w:rsid w:val="00C81D0F"/>
    <w:rsid w:val="00CE4AFF"/>
    <w:rsid w:val="00CF4ABD"/>
    <w:rsid w:val="00D85223"/>
    <w:rsid w:val="00DA3152"/>
    <w:rsid w:val="00E1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90C12"/>
  <w15:chartTrackingRefBased/>
  <w15:docId w15:val="{0A145196-C2BA-5A42-AB8D-4B151F4FB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B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B91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B91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4B6B91"/>
    <w:rPr>
      <w:rFonts w:ascii="Times New Roman" w:eastAsia="Times New Roman" w:hAnsi="Times New Roman" w:cs="Times New Roman"/>
      <w:sz w:val="20"/>
      <w:szCs w:val="20"/>
    </w:rPr>
  </w:style>
  <w:style w:type="table" w:customStyle="1" w:styleId="PlainTable51">
    <w:name w:val="Plain Table 51"/>
    <w:basedOn w:val="TableNormal"/>
    <w:uiPriority w:val="45"/>
    <w:rsid w:val="004B6B9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B6B91"/>
    <w:rPr>
      <w:sz w:val="16"/>
      <w:szCs w:val="16"/>
    </w:rPr>
  </w:style>
  <w:style w:type="table" w:customStyle="1" w:styleId="PlainTable11">
    <w:name w:val="Plain Table 11"/>
    <w:basedOn w:val="TableNormal"/>
    <w:uiPriority w:val="41"/>
    <w:rsid w:val="004B6B9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6B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B91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B6B91"/>
  </w:style>
  <w:style w:type="paragraph" w:styleId="Header">
    <w:name w:val="header"/>
    <w:basedOn w:val="Normal"/>
    <w:link w:val="HeaderChar"/>
    <w:uiPriority w:val="99"/>
    <w:unhideWhenUsed/>
    <w:rsid w:val="00C665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651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665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651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23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microsoft.com/office/2007/relationships/diagramDrawing" Target="diagrams/drawing1.xml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10" Type="http://schemas.openxmlformats.org/officeDocument/2006/relationships/diagramQuickStyle" Target="diagrams/quickStyle1.xml"/><Relationship Id="rId19" Type="http://schemas.openxmlformats.org/officeDocument/2006/relationships/image" Target="media/image8.png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image" Target="media/image3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358B9EF-6B46-F845-9461-3F488A16A398}" type="doc">
      <dgm:prSet loTypeId="urn:microsoft.com/office/officeart/2005/8/layout/orgChart1" loCatId="hierarchy" qsTypeId="urn:microsoft.com/office/officeart/2005/8/quickstyle/simple2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6A38D4DF-0E70-4B46-9A14-1C7B1DD98019}">
      <dgm:prSet phldrT="[Text]" custT="1"/>
      <dgm:spPr>
        <a:xfrm>
          <a:off x="2593534" y="207"/>
          <a:ext cx="1568891" cy="730865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 sz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General CHILD Study Cohort Population </a:t>
          </a:r>
        </a:p>
        <a:p>
          <a:r>
            <a:rPr lang="en-US" sz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(N=3624)</a:t>
          </a:r>
        </a:p>
      </dgm:t>
    </dgm:pt>
    <dgm:pt modelId="{E1B12956-D46C-3C4A-BDB5-E417D4DD74F3}" type="parTrans" cxnId="{AFC29CBC-D7D3-8D4A-A2D9-1601E5484EDB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80469AC-557D-DB40-93D8-CB2DE111182F}" type="sibTrans" cxnId="{AFC29CBC-D7D3-8D4A-A2D9-1601E5484EDB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70B771D-294D-6E44-B9C2-4BDDD2031943}" type="asst">
      <dgm:prSet phldrT="[Text]" custT="1"/>
      <dgm:spPr>
        <a:xfrm>
          <a:off x="1879672" y="957857"/>
          <a:ext cx="1384914" cy="731734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 sz="1200" i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C. difficile </a:t>
          </a:r>
          <a:r>
            <a:rPr lang="en-US" sz="1200" i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and microbiota</a:t>
          </a:r>
          <a:r>
            <a:rPr lang="en-US" sz="1200" i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 </a:t>
          </a:r>
          <a:r>
            <a:rPr lang="en-US" sz="1200" i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at         3-months </a:t>
          </a:r>
          <a:r>
            <a:rPr lang="en-US" sz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(N=1562) </a:t>
          </a:r>
        </a:p>
      </dgm:t>
    </dgm:pt>
    <dgm:pt modelId="{51099DD0-C0EE-3E42-930D-0A279391674F}" type="parTrans" cxnId="{9732D4AD-B1CF-074F-99D3-F34F433DC87F}">
      <dgm:prSet/>
      <dgm:spPr>
        <a:xfrm>
          <a:off x="3264587" y="731072"/>
          <a:ext cx="113392" cy="592652"/>
        </a:xfrm>
        <a:custGeom>
          <a:avLst/>
          <a:gdLst/>
          <a:ahLst/>
          <a:cxnLst/>
          <a:rect l="0" t="0" r="0" b="0"/>
          <a:pathLst>
            <a:path>
              <a:moveTo>
                <a:pt x="113392" y="0"/>
              </a:moveTo>
              <a:lnTo>
                <a:pt x="113392" y="592652"/>
              </a:lnTo>
              <a:lnTo>
                <a:pt x="0" y="592652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7FCE849-9FFB-F841-B9A0-B921C3859BF1}" type="sibTrans" cxnId="{9732D4AD-B1CF-074F-99D3-F34F433DC87F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151EFBD-1386-D54C-9EB7-D41EE93D15CD}">
      <dgm:prSet phldrT="[Text]" custT="1"/>
      <dgm:spPr>
        <a:xfrm>
          <a:off x="2589581" y="1916377"/>
          <a:ext cx="1576796" cy="757177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 sz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Those who also have vitamin D data </a:t>
          </a:r>
        </a:p>
        <a:p>
          <a:r>
            <a:rPr lang="en-US" sz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(N=1157)</a:t>
          </a:r>
        </a:p>
      </dgm:t>
    </dgm:pt>
    <dgm:pt modelId="{1CAF8ECB-ACC4-6640-8979-A6848B1AFB6E}" type="parTrans" cxnId="{AD75E15E-A0A0-9F40-B4A7-ACF9105EAC84}">
      <dgm:prSet/>
      <dgm:spPr>
        <a:xfrm>
          <a:off x="3332259" y="731072"/>
          <a:ext cx="91440" cy="118530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5305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00EA009-77CD-BB4B-A601-45DF9116B039}" type="sibTrans" cxnId="{AD75E15E-A0A0-9F40-B4A7-ACF9105EAC84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48DF342-DDB2-654D-8637-CC54E145A9B2}">
      <dgm:prSet phldrT="[Text]" custT="1"/>
      <dgm:spPr>
        <a:xfrm>
          <a:off x="2983780" y="2900340"/>
          <a:ext cx="1472129" cy="677430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 sz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Exclusively breastfed infants (N=647)</a:t>
          </a:r>
        </a:p>
      </dgm:t>
    </dgm:pt>
    <dgm:pt modelId="{BB586FF3-AAC8-5F4F-BDCC-590B76C2C3A3}" type="parTrans" cxnId="{16D3ED09-D5DD-874D-969E-3F9793DDA2DA}">
      <dgm:prSet/>
      <dgm:spPr>
        <a:xfrm>
          <a:off x="2747261" y="2673555"/>
          <a:ext cx="236519" cy="5655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65500"/>
              </a:lnTo>
              <a:lnTo>
                <a:pt x="236519" y="565500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5EBE6C6-D090-6042-8148-C8A8ABCAD759}" type="sibTrans" cxnId="{16D3ED09-D5DD-874D-969E-3F9793DDA2DA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141FA1D-62D4-4DC6-BA16-EDE6E6ED0106}">
      <dgm:prSet phldrT="[Text]" custT="1"/>
      <dgm:spPr>
        <a:xfrm>
          <a:off x="2983780" y="3804556"/>
          <a:ext cx="1489721" cy="702722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 sz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Partially breastfed </a:t>
          </a:r>
        </a:p>
        <a:p>
          <a:r>
            <a:rPr lang="en-US" sz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infants (N=314)</a:t>
          </a:r>
        </a:p>
      </dgm:t>
    </dgm:pt>
    <dgm:pt modelId="{D350D4F3-34BD-4550-8A33-DC164D990063}" type="parTrans" cxnId="{6500B636-308D-464F-A90F-5F75C1254B02}">
      <dgm:prSet/>
      <dgm:spPr>
        <a:xfrm>
          <a:off x="2747261" y="2673555"/>
          <a:ext cx="236519" cy="14823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82362"/>
              </a:lnTo>
              <a:lnTo>
                <a:pt x="236519" y="1482362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D8A729D-7E94-4D1B-9FF9-CE98A9ED74D5}" type="sibTrans" cxnId="{6500B636-308D-464F-A90F-5F75C1254B0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491D2E4-06CD-47FE-BC3B-116B5349C947}">
      <dgm:prSet phldrT="[Text]" custT="1"/>
      <dgm:spPr>
        <a:xfrm>
          <a:off x="2983780" y="4734063"/>
          <a:ext cx="1355918" cy="818803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 sz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Exclusively formula fed infants (N=195)</a:t>
          </a:r>
        </a:p>
      </dgm:t>
    </dgm:pt>
    <dgm:pt modelId="{B6598620-345C-4EB5-9555-84A84D58FED2}" type="parTrans" cxnId="{A0E120B4-D116-49C6-A662-558501FC6844}">
      <dgm:prSet/>
      <dgm:spPr>
        <a:xfrm>
          <a:off x="2747261" y="2673555"/>
          <a:ext cx="236519" cy="246991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69910"/>
              </a:lnTo>
              <a:lnTo>
                <a:pt x="236519" y="2469910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35B18D3-173B-45DB-B053-49DBA44A8F32}" type="sibTrans" cxnId="{A0E120B4-D116-49C6-A662-558501FC6844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8314DDA-E722-694D-8E6C-289255E884B5}" type="pres">
      <dgm:prSet presAssocID="{3358B9EF-6B46-F845-9461-3F488A16A39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B6BEF16D-FFC0-8444-A929-252411DB9968}" type="pres">
      <dgm:prSet presAssocID="{6A38D4DF-0E70-4B46-9A14-1C7B1DD98019}" presName="hierRoot1" presStyleCnt="0">
        <dgm:presLayoutVars>
          <dgm:hierBranch val="init"/>
        </dgm:presLayoutVars>
      </dgm:prSet>
      <dgm:spPr/>
    </dgm:pt>
    <dgm:pt modelId="{2557501D-30D7-E945-B4E6-0F836E6D4F3E}" type="pres">
      <dgm:prSet presAssocID="{6A38D4DF-0E70-4B46-9A14-1C7B1DD98019}" presName="rootComposite1" presStyleCnt="0"/>
      <dgm:spPr/>
    </dgm:pt>
    <dgm:pt modelId="{CFF9F4FD-263C-7842-A0A1-38546B51ACFD}" type="pres">
      <dgm:prSet presAssocID="{6A38D4DF-0E70-4B46-9A14-1C7B1DD98019}" presName="rootText1" presStyleLbl="node0" presStyleIdx="0" presStyleCnt="1" custScaleX="145277" custScaleY="135354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AFE9F4E2-C92D-6B48-9C85-5F0E8C3946F0}" type="pres">
      <dgm:prSet presAssocID="{6A38D4DF-0E70-4B46-9A14-1C7B1DD98019}" presName="rootConnector1" presStyleLbl="node1" presStyleIdx="0" presStyleCnt="0"/>
      <dgm:spPr/>
      <dgm:t>
        <a:bodyPr/>
        <a:lstStyle/>
        <a:p>
          <a:endParaRPr lang="en-US"/>
        </a:p>
      </dgm:t>
    </dgm:pt>
    <dgm:pt modelId="{7C83F190-8F85-414C-A592-B423EFDA3AF4}" type="pres">
      <dgm:prSet presAssocID="{6A38D4DF-0E70-4B46-9A14-1C7B1DD98019}" presName="hierChild2" presStyleCnt="0"/>
      <dgm:spPr/>
    </dgm:pt>
    <dgm:pt modelId="{2D35565E-1B62-654E-BC18-FD6FE88862B4}" type="pres">
      <dgm:prSet presAssocID="{1CAF8ECB-ACC4-6640-8979-A6848B1AFB6E}" presName="Name37" presStyleLbl="parChTrans1D2" presStyleIdx="0" presStyleCnt="2"/>
      <dgm:spPr/>
      <dgm:t>
        <a:bodyPr/>
        <a:lstStyle/>
        <a:p>
          <a:endParaRPr lang="en-US"/>
        </a:p>
      </dgm:t>
    </dgm:pt>
    <dgm:pt modelId="{9B9198D2-1B58-6D40-BACF-BE81FAEFD56D}" type="pres">
      <dgm:prSet presAssocID="{E151EFBD-1386-D54C-9EB7-D41EE93D15CD}" presName="hierRoot2" presStyleCnt="0">
        <dgm:presLayoutVars>
          <dgm:hierBranch val="init"/>
        </dgm:presLayoutVars>
      </dgm:prSet>
      <dgm:spPr/>
    </dgm:pt>
    <dgm:pt modelId="{3D1AB66E-E5A0-5144-9862-7AAFBE380931}" type="pres">
      <dgm:prSet presAssocID="{E151EFBD-1386-D54C-9EB7-D41EE93D15CD}" presName="rootComposite" presStyleCnt="0"/>
      <dgm:spPr/>
    </dgm:pt>
    <dgm:pt modelId="{3B6C2EBD-617A-BC4A-B277-C249588CCA91}" type="pres">
      <dgm:prSet presAssocID="{E151EFBD-1386-D54C-9EB7-D41EE93D15CD}" presName="rootText" presStyleLbl="node2" presStyleIdx="0" presStyleCnt="1" custScaleX="146009" custScaleY="140227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238AB085-4857-A544-A6D7-229FD263ED31}" type="pres">
      <dgm:prSet presAssocID="{E151EFBD-1386-D54C-9EB7-D41EE93D15CD}" presName="rootConnector" presStyleLbl="node2" presStyleIdx="0" presStyleCnt="1"/>
      <dgm:spPr/>
      <dgm:t>
        <a:bodyPr/>
        <a:lstStyle/>
        <a:p>
          <a:endParaRPr lang="en-US"/>
        </a:p>
      </dgm:t>
    </dgm:pt>
    <dgm:pt modelId="{884AE936-729A-9143-A923-7F017E1503AB}" type="pres">
      <dgm:prSet presAssocID="{E151EFBD-1386-D54C-9EB7-D41EE93D15CD}" presName="hierChild4" presStyleCnt="0"/>
      <dgm:spPr/>
    </dgm:pt>
    <dgm:pt modelId="{1A730DAB-D9E6-8F4F-8FE4-1FB2610D69B8}" type="pres">
      <dgm:prSet presAssocID="{BB586FF3-AAC8-5F4F-BDCC-590B76C2C3A3}" presName="Name37" presStyleLbl="parChTrans1D3" presStyleIdx="0" presStyleCnt="3"/>
      <dgm:spPr/>
      <dgm:t>
        <a:bodyPr/>
        <a:lstStyle/>
        <a:p>
          <a:endParaRPr lang="en-US"/>
        </a:p>
      </dgm:t>
    </dgm:pt>
    <dgm:pt modelId="{C99E5E9F-7F81-5547-B9B2-6A63345D6436}" type="pres">
      <dgm:prSet presAssocID="{348DF342-DDB2-654D-8637-CC54E145A9B2}" presName="hierRoot2" presStyleCnt="0">
        <dgm:presLayoutVars>
          <dgm:hierBranch val="init"/>
        </dgm:presLayoutVars>
      </dgm:prSet>
      <dgm:spPr/>
    </dgm:pt>
    <dgm:pt modelId="{865C4962-FBB7-F34E-958D-F73A29CC9BF6}" type="pres">
      <dgm:prSet presAssocID="{348DF342-DDB2-654D-8637-CC54E145A9B2}" presName="rootComposite" presStyleCnt="0"/>
      <dgm:spPr/>
    </dgm:pt>
    <dgm:pt modelId="{709E2059-8B8C-F744-B72B-0E69DA4BB2C2}" type="pres">
      <dgm:prSet presAssocID="{348DF342-DDB2-654D-8637-CC54E145A9B2}" presName="rootText" presStyleLbl="node3" presStyleIdx="0" presStyleCnt="3" custScaleX="136317" custScaleY="125458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DA95B8F8-917D-4F42-8F7D-6B0DDFDEF661}" type="pres">
      <dgm:prSet presAssocID="{348DF342-DDB2-654D-8637-CC54E145A9B2}" presName="rootConnector" presStyleLbl="node3" presStyleIdx="0" presStyleCnt="3"/>
      <dgm:spPr/>
      <dgm:t>
        <a:bodyPr/>
        <a:lstStyle/>
        <a:p>
          <a:endParaRPr lang="en-US"/>
        </a:p>
      </dgm:t>
    </dgm:pt>
    <dgm:pt modelId="{E64B1575-685E-FE4E-A55A-BB961888A76D}" type="pres">
      <dgm:prSet presAssocID="{348DF342-DDB2-654D-8637-CC54E145A9B2}" presName="hierChild4" presStyleCnt="0"/>
      <dgm:spPr/>
    </dgm:pt>
    <dgm:pt modelId="{DE4FF6D5-1845-F64D-8D6F-3C1B5F5E3A3E}" type="pres">
      <dgm:prSet presAssocID="{348DF342-DDB2-654D-8637-CC54E145A9B2}" presName="hierChild5" presStyleCnt="0"/>
      <dgm:spPr/>
    </dgm:pt>
    <dgm:pt modelId="{6132D26B-8479-4D86-9C0D-CA9A003FD7AE}" type="pres">
      <dgm:prSet presAssocID="{D350D4F3-34BD-4550-8A33-DC164D990063}" presName="Name37" presStyleLbl="parChTrans1D3" presStyleIdx="1" presStyleCnt="3"/>
      <dgm:spPr/>
      <dgm:t>
        <a:bodyPr/>
        <a:lstStyle/>
        <a:p>
          <a:endParaRPr lang="en-US"/>
        </a:p>
      </dgm:t>
    </dgm:pt>
    <dgm:pt modelId="{800CE1FC-F0C7-4138-B3CF-E6BB048BE9B6}" type="pres">
      <dgm:prSet presAssocID="{D141FA1D-62D4-4DC6-BA16-EDE6E6ED0106}" presName="hierRoot2" presStyleCnt="0">
        <dgm:presLayoutVars>
          <dgm:hierBranch val="init"/>
        </dgm:presLayoutVars>
      </dgm:prSet>
      <dgm:spPr/>
    </dgm:pt>
    <dgm:pt modelId="{F77BAE5E-3A10-4EB4-89C5-80AB521635F1}" type="pres">
      <dgm:prSet presAssocID="{D141FA1D-62D4-4DC6-BA16-EDE6E6ED0106}" presName="rootComposite" presStyleCnt="0"/>
      <dgm:spPr/>
    </dgm:pt>
    <dgm:pt modelId="{CE631000-6F8A-43BD-BC7D-43238FC951DB}" type="pres">
      <dgm:prSet presAssocID="{D141FA1D-62D4-4DC6-BA16-EDE6E6ED0106}" presName="rootText" presStyleLbl="node3" presStyleIdx="1" presStyleCnt="3" custScaleX="137946" custScaleY="130142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EA51D42B-CFEC-4735-BDBF-561839DC7AE0}" type="pres">
      <dgm:prSet presAssocID="{D141FA1D-62D4-4DC6-BA16-EDE6E6ED0106}" presName="rootConnector" presStyleLbl="node3" presStyleIdx="1" presStyleCnt="3"/>
      <dgm:spPr/>
      <dgm:t>
        <a:bodyPr/>
        <a:lstStyle/>
        <a:p>
          <a:endParaRPr lang="en-US"/>
        </a:p>
      </dgm:t>
    </dgm:pt>
    <dgm:pt modelId="{C98DA45B-EA2B-4D78-9EEF-AA1993EBE463}" type="pres">
      <dgm:prSet presAssocID="{D141FA1D-62D4-4DC6-BA16-EDE6E6ED0106}" presName="hierChild4" presStyleCnt="0"/>
      <dgm:spPr/>
    </dgm:pt>
    <dgm:pt modelId="{EB319CAF-83FA-47FE-AFF5-CB8BD60A2603}" type="pres">
      <dgm:prSet presAssocID="{D141FA1D-62D4-4DC6-BA16-EDE6E6ED0106}" presName="hierChild5" presStyleCnt="0"/>
      <dgm:spPr/>
    </dgm:pt>
    <dgm:pt modelId="{FFE33AE1-B3C1-427E-BE25-357E3EE4A685}" type="pres">
      <dgm:prSet presAssocID="{B6598620-345C-4EB5-9555-84A84D58FED2}" presName="Name37" presStyleLbl="parChTrans1D3" presStyleIdx="2" presStyleCnt="3"/>
      <dgm:spPr/>
      <dgm:t>
        <a:bodyPr/>
        <a:lstStyle/>
        <a:p>
          <a:endParaRPr lang="en-US"/>
        </a:p>
      </dgm:t>
    </dgm:pt>
    <dgm:pt modelId="{352DE08A-9EBB-4DB6-9D62-CF99AFBB4649}" type="pres">
      <dgm:prSet presAssocID="{6491D2E4-06CD-47FE-BC3B-116B5349C947}" presName="hierRoot2" presStyleCnt="0">
        <dgm:presLayoutVars>
          <dgm:hierBranch val="init"/>
        </dgm:presLayoutVars>
      </dgm:prSet>
      <dgm:spPr/>
    </dgm:pt>
    <dgm:pt modelId="{A8D59BE7-9CFE-4AAA-A360-2A3D1C91666C}" type="pres">
      <dgm:prSet presAssocID="{6491D2E4-06CD-47FE-BC3B-116B5349C947}" presName="rootComposite" presStyleCnt="0"/>
      <dgm:spPr/>
    </dgm:pt>
    <dgm:pt modelId="{1FCD04D2-0FAF-45FB-B3DD-B9582306F359}" type="pres">
      <dgm:prSet presAssocID="{6491D2E4-06CD-47FE-BC3B-116B5349C947}" presName="rootText" presStyleLbl="node3" presStyleIdx="2" presStyleCnt="3" custScaleX="125556" custScaleY="151640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D20A320B-4013-4307-A45C-D22EA7910098}" type="pres">
      <dgm:prSet presAssocID="{6491D2E4-06CD-47FE-BC3B-116B5349C947}" presName="rootConnector" presStyleLbl="node3" presStyleIdx="2" presStyleCnt="3"/>
      <dgm:spPr/>
      <dgm:t>
        <a:bodyPr/>
        <a:lstStyle/>
        <a:p>
          <a:endParaRPr lang="en-US"/>
        </a:p>
      </dgm:t>
    </dgm:pt>
    <dgm:pt modelId="{F1935AAF-98D7-40FF-BA52-208A3141BDA4}" type="pres">
      <dgm:prSet presAssocID="{6491D2E4-06CD-47FE-BC3B-116B5349C947}" presName="hierChild4" presStyleCnt="0"/>
      <dgm:spPr/>
    </dgm:pt>
    <dgm:pt modelId="{E536DBB4-7B1C-49A0-8C05-F9D912041149}" type="pres">
      <dgm:prSet presAssocID="{6491D2E4-06CD-47FE-BC3B-116B5349C947}" presName="hierChild5" presStyleCnt="0"/>
      <dgm:spPr/>
    </dgm:pt>
    <dgm:pt modelId="{30C438D8-C5F7-1542-AB49-077E344B7ACF}" type="pres">
      <dgm:prSet presAssocID="{E151EFBD-1386-D54C-9EB7-D41EE93D15CD}" presName="hierChild5" presStyleCnt="0"/>
      <dgm:spPr/>
    </dgm:pt>
    <dgm:pt modelId="{9C08A9B2-D292-8840-AFFC-3E2467A780C7}" type="pres">
      <dgm:prSet presAssocID="{6A38D4DF-0E70-4B46-9A14-1C7B1DD98019}" presName="hierChild3" presStyleCnt="0"/>
      <dgm:spPr/>
    </dgm:pt>
    <dgm:pt modelId="{DBE6C483-5410-8743-8043-96E17FD52668}" type="pres">
      <dgm:prSet presAssocID="{51099DD0-C0EE-3E42-930D-0A279391674F}" presName="Name111" presStyleLbl="parChTrans1D2" presStyleIdx="1" presStyleCnt="2"/>
      <dgm:spPr/>
      <dgm:t>
        <a:bodyPr/>
        <a:lstStyle/>
        <a:p>
          <a:endParaRPr lang="en-US"/>
        </a:p>
      </dgm:t>
    </dgm:pt>
    <dgm:pt modelId="{445A40D5-29E4-7644-9C53-968C63564B04}" type="pres">
      <dgm:prSet presAssocID="{770B771D-294D-6E44-B9C2-4BDDD2031943}" presName="hierRoot3" presStyleCnt="0">
        <dgm:presLayoutVars>
          <dgm:hierBranch val="init"/>
        </dgm:presLayoutVars>
      </dgm:prSet>
      <dgm:spPr/>
    </dgm:pt>
    <dgm:pt modelId="{09BC478E-3D43-024B-A0AA-D0CF34B67F6B}" type="pres">
      <dgm:prSet presAssocID="{770B771D-294D-6E44-B9C2-4BDDD2031943}" presName="rootComposite3" presStyleCnt="0"/>
      <dgm:spPr/>
    </dgm:pt>
    <dgm:pt modelId="{18F8341B-0739-5644-AB79-A3095640DE45}" type="pres">
      <dgm:prSet presAssocID="{770B771D-294D-6E44-B9C2-4BDDD2031943}" presName="rootText3" presStyleLbl="asst1" presStyleIdx="0" presStyleCnt="1" custScaleX="128241" custScaleY="135515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231A0626-9DE3-904C-90DC-4D2031FFBFA7}" type="pres">
      <dgm:prSet presAssocID="{770B771D-294D-6E44-B9C2-4BDDD2031943}" presName="rootConnector3" presStyleLbl="asst1" presStyleIdx="0" presStyleCnt="1"/>
      <dgm:spPr/>
      <dgm:t>
        <a:bodyPr/>
        <a:lstStyle/>
        <a:p>
          <a:endParaRPr lang="en-US"/>
        </a:p>
      </dgm:t>
    </dgm:pt>
    <dgm:pt modelId="{553F0BAA-5878-6644-97EB-679036B6AEF1}" type="pres">
      <dgm:prSet presAssocID="{770B771D-294D-6E44-B9C2-4BDDD2031943}" presName="hierChild6" presStyleCnt="0"/>
      <dgm:spPr/>
    </dgm:pt>
    <dgm:pt modelId="{4A93414B-5042-0647-9B3C-CC4681B10422}" type="pres">
      <dgm:prSet presAssocID="{770B771D-294D-6E44-B9C2-4BDDD2031943}" presName="hierChild7" presStyleCnt="0"/>
      <dgm:spPr/>
    </dgm:pt>
  </dgm:ptLst>
  <dgm:cxnLst>
    <dgm:cxn modelId="{2CD49585-E8C9-9748-BE64-A5BD57059D22}" type="presOf" srcId="{770B771D-294D-6E44-B9C2-4BDDD2031943}" destId="{18F8341B-0739-5644-AB79-A3095640DE45}" srcOrd="0" destOrd="0" presId="urn:microsoft.com/office/officeart/2005/8/layout/orgChart1"/>
    <dgm:cxn modelId="{A0E120B4-D116-49C6-A662-558501FC6844}" srcId="{E151EFBD-1386-D54C-9EB7-D41EE93D15CD}" destId="{6491D2E4-06CD-47FE-BC3B-116B5349C947}" srcOrd="2" destOrd="0" parTransId="{B6598620-345C-4EB5-9555-84A84D58FED2}" sibTransId="{935B18D3-173B-45DB-B053-49DBA44A8F32}"/>
    <dgm:cxn modelId="{87188F18-8062-FC4C-9292-4CEF4605BFC8}" type="presOf" srcId="{6A38D4DF-0E70-4B46-9A14-1C7B1DD98019}" destId="{AFE9F4E2-C92D-6B48-9C85-5F0E8C3946F0}" srcOrd="1" destOrd="0" presId="urn:microsoft.com/office/officeart/2005/8/layout/orgChart1"/>
    <dgm:cxn modelId="{13EB29D3-54EE-DA48-95EA-7DC5BA2794B8}" type="presOf" srcId="{3358B9EF-6B46-F845-9461-3F488A16A398}" destId="{58314DDA-E722-694D-8E6C-289255E884B5}" srcOrd="0" destOrd="0" presId="urn:microsoft.com/office/officeart/2005/8/layout/orgChart1"/>
    <dgm:cxn modelId="{AFC29CBC-D7D3-8D4A-A2D9-1601E5484EDB}" srcId="{3358B9EF-6B46-F845-9461-3F488A16A398}" destId="{6A38D4DF-0E70-4B46-9A14-1C7B1DD98019}" srcOrd="0" destOrd="0" parTransId="{E1B12956-D46C-3C4A-BDB5-E417D4DD74F3}" sibTransId="{F80469AC-557D-DB40-93D8-CB2DE111182F}"/>
    <dgm:cxn modelId="{F824833C-FF30-8445-81CD-89FB97B9107A}" type="presOf" srcId="{BB586FF3-AAC8-5F4F-BDCC-590B76C2C3A3}" destId="{1A730DAB-D9E6-8F4F-8FE4-1FB2610D69B8}" srcOrd="0" destOrd="0" presId="urn:microsoft.com/office/officeart/2005/8/layout/orgChart1"/>
    <dgm:cxn modelId="{9732D4AD-B1CF-074F-99D3-F34F433DC87F}" srcId="{6A38D4DF-0E70-4B46-9A14-1C7B1DD98019}" destId="{770B771D-294D-6E44-B9C2-4BDDD2031943}" srcOrd="0" destOrd="0" parTransId="{51099DD0-C0EE-3E42-930D-0A279391674F}" sibTransId="{77FCE849-9FFB-F841-B9A0-B921C3859BF1}"/>
    <dgm:cxn modelId="{0B31BCAA-719D-4CED-852B-D706E7EDF078}" type="presOf" srcId="{6491D2E4-06CD-47FE-BC3B-116B5349C947}" destId="{D20A320B-4013-4307-A45C-D22EA7910098}" srcOrd="1" destOrd="0" presId="urn:microsoft.com/office/officeart/2005/8/layout/orgChart1"/>
    <dgm:cxn modelId="{DDDB8095-4B06-204D-8712-6B36D55FB609}" type="presOf" srcId="{1CAF8ECB-ACC4-6640-8979-A6848B1AFB6E}" destId="{2D35565E-1B62-654E-BC18-FD6FE88862B4}" srcOrd="0" destOrd="0" presId="urn:microsoft.com/office/officeart/2005/8/layout/orgChart1"/>
    <dgm:cxn modelId="{76BDB79F-B1D0-485F-BD08-4C744CB0BCDC}" type="presOf" srcId="{6491D2E4-06CD-47FE-BC3B-116B5349C947}" destId="{1FCD04D2-0FAF-45FB-B3DD-B9582306F359}" srcOrd="0" destOrd="0" presId="urn:microsoft.com/office/officeart/2005/8/layout/orgChart1"/>
    <dgm:cxn modelId="{6500B636-308D-464F-A90F-5F75C1254B02}" srcId="{E151EFBD-1386-D54C-9EB7-D41EE93D15CD}" destId="{D141FA1D-62D4-4DC6-BA16-EDE6E6ED0106}" srcOrd="1" destOrd="0" parTransId="{D350D4F3-34BD-4550-8A33-DC164D990063}" sibTransId="{AD8A729D-7E94-4D1B-9FF9-CE98A9ED74D5}"/>
    <dgm:cxn modelId="{B9EF0014-8D79-814D-AAF3-8B9D5DD74594}" type="presOf" srcId="{51099DD0-C0EE-3E42-930D-0A279391674F}" destId="{DBE6C483-5410-8743-8043-96E17FD52668}" srcOrd="0" destOrd="0" presId="urn:microsoft.com/office/officeart/2005/8/layout/orgChart1"/>
    <dgm:cxn modelId="{65430A96-DEFD-5048-91EE-56A512613BF7}" type="presOf" srcId="{770B771D-294D-6E44-B9C2-4BDDD2031943}" destId="{231A0626-9DE3-904C-90DC-4D2031FFBFA7}" srcOrd="1" destOrd="0" presId="urn:microsoft.com/office/officeart/2005/8/layout/orgChart1"/>
    <dgm:cxn modelId="{16D3ED09-D5DD-874D-969E-3F9793DDA2DA}" srcId="{E151EFBD-1386-D54C-9EB7-D41EE93D15CD}" destId="{348DF342-DDB2-654D-8637-CC54E145A9B2}" srcOrd="0" destOrd="0" parTransId="{BB586FF3-AAC8-5F4F-BDCC-590B76C2C3A3}" sibTransId="{E5EBE6C6-D090-6042-8148-C8A8ABCAD759}"/>
    <dgm:cxn modelId="{7411DB2A-8E29-374B-BF49-F927E1567180}" type="presOf" srcId="{E151EFBD-1386-D54C-9EB7-D41EE93D15CD}" destId="{238AB085-4857-A544-A6D7-229FD263ED31}" srcOrd="1" destOrd="0" presId="urn:microsoft.com/office/officeart/2005/8/layout/orgChart1"/>
    <dgm:cxn modelId="{FD3E9364-EBFE-4F2D-A816-A64FA6784401}" type="presOf" srcId="{D141FA1D-62D4-4DC6-BA16-EDE6E6ED0106}" destId="{EA51D42B-CFEC-4735-BDBF-561839DC7AE0}" srcOrd="1" destOrd="0" presId="urn:microsoft.com/office/officeart/2005/8/layout/orgChart1"/>
    <dgm:cxn modelId="{3EB14921-7BF0-414D-A777-5CBCC80472F3}" type="presOf" srcId="{348DF342-DDB2-654D-8637-CC54E145A9B2}" destId="{709E2059-8B8C-F744-B72B-0E69DA4BB2C2}" srcOrd="0" destOrd="0" presId="urn:microsoft.com/office/officeart/2005/8/layout/orgChart1"/>
    <dgm:cxn modelId="{828BDD86-7F19-A649-A246-1496760DDDD2}" type="presOf" srcId="{348DF342-DDB2-654D-8637-CC54E145A9B2}" destId="{DA95B8F8-917D-4F42-8F7D-6B0DDFDEF661}" srcOrd="1" destOrd="0" presId="urn:microsoft.com/office/officeart/2005/8/layout/orgChart1"/>
    <dgm:cxn modelId="{763CF25D-AFE8-4248-A255-8711EDA1E238}" type="presOf" srcId="{B6598620-345C-4EB5-9555-84A84D58FED2}" destId="{FFE33AE1-B3C1-427E-BE25-357E3EE4A685}" srcOrd="0" destOrd="0" presId="urn:microsoft.com/office/officeart/2005/8/layout/orgChart1"/>
    <dgm:cxn modelId="{F081CC36-64F4-304C-B16D-9A20A05545FE}" type="presOf" srcId="{E151EFBD-1386-D54C-9EB7-D41EE93D15CD}" destId="{3B6C2EBD-617A-BC4A-B277-C249588CCA91}" srcOrd="0" destOrd="0" presId="urn:microsoft.com/office/officeart/2005/8/layout/orgChart1"/>
    <dgm:cxn modelId="{AD75E15E-A0A0-9F40-B4A7-ACF9105EAC84}" srcId="{6A38D4DF-0E70-4B46-9A14-1C7B1DD98019}" destId="{E151EFBD-1386-D54C-9EB7-D41EE93D15CD}" srcOrd="1" destOrd="0" parTransId="{1CAF8ECB-ACC4-6640-8979-A6848B1AFB6E}" sibTransId="{700EA009-77CD-BB4B-A601-45DF9116B039}"/>
    <dgm:cxn modelId="{1FA20888-0C17-6B40-96C4-5349266A2E79}" type="presOf" srcId="{6A38D4DF-0E70-4B46-9A14-1C7B1DD98019}" destId="{CFF9F4FD-263C-7842-A0A1-38546B51ACFD}" srcOrd="0" destOrd="0" presId="urn:microsoft.com/office/officeart/2005/8/layout/orgChart1"/>
    <dgm:cxn modelId="{8E5228A2-A5DA-4C1F-BDB8-54ADBB784C8C}" type="presOf" srcId="{D350D4F3-34BD-4550-8A33-DC164D990063}" destId="{6132D26B-8479-4D86-9C0D-CA9A003FD7AE}" srcOrd="0" destOrd="0" presId="urn:microsoft.com/office/officeart/2005/8/layout/orgChart1"/>
    <dgm:cxn modelId="{9C752D18-4A69-4FCC-98E3-04E70C069365}" type="presOf" srcId="{D141FA1D-62D4-4DC6-BA16-EDE6E6ED0106}" destId="{CE631000-6F8A-43BD-BC7D-43238FC951DB}" srcOrd="0" destOrd="0" presId="urn:microsoft.com/office/officeart/2005/8/layout/orgChart1"/>
    <dgm:cxn modelId="{E3836821-8F77-3F40-8E39-B9CC142532CE}" type="presParOf" srcId="{58314DDA-E722-694D-8E6C-289255E884B5}" destId="{B6BEF16D-FFC0-8444-A929-252411DB9968}" srcOrd="0" destOrd="0" presId="urn:microsoft.com/office/officeart/2005/8/layout/orgChart1"/>
    <dgm:cxn modelId="{F9C209D8-09E7-164F-BE77-9C8BC906C404}" type="presParOf" srcId="{B6BEF16D-FFC0-8444-A929-252411DB9968}" destId="{2557501D-30D7-E945-B4E6-0F836E6D4F3E}" srcOrd="0" destOrd="0" presId="urn:microsoft.com/office/officeart/2005/8/layout/orgChart1"/>
    <dgm:cxn modelId="{5FBA18BE-5088-0D41-81B2-ECF34EE54873}" type="presParOf" srcId="{2557501D-30D7-E945-B4E6-0F836E6D4F3E}" destId="{CFF9F4FD-263C-7842-A0A1-38546B51ACFD}" srcOrd="0" destOrd="0" presId="urn:microsoft.com/office/officeart/2005/8/layout/orgChart1"/>
    <dgm:cxn modelId="{97A3D1F9-C795-3E49-9D8A-B98EA0DF224D}" type="presParOf" srcId="{2557501D-30D7-E945-B4E6-0F836E6D4F3E}" destId="{AFE9F4E2-C92D-6B48-9C85-5F0E8C3946F0}" srcOrd="1" destOrd="0" presId="urn:microsoft.com/office/officeart/2005/8/layout/orgChart1"/>
    <dgm:cxn modelId="{2012D39F-0D1A-AB46-ACD1-874E9BA04EF2}" type="presParOf" srcId="{B6BEF16D-FFC0-8444-A929-252411DB9968}" destId="{7C83F190-8F85-414C-A592-B423EFDA3AF4}" srcOrd="1" destOrd="0" presId="urn:microsoft.com/office/officeart/2005/8/layout/orgChart1"/>
    <dgm:cxn modelId="{02C072B6-739B-D042-842F-CFE62CB6ABA2}" type="presParOf" srcId="{7C83F190-8F85-414C-A592-B423EFDA3AF4}" destId="{2D35565E-1B62-654E-BC18-FD6FE88862B4}" srcOrd="0" destOrd="0" presId="urn:microsoft.com/office/officeart/2005/8/layout/orgChart1"/>
    <dgm:cxn modelId="{29FD452F-9822-AC4B-A3ED-89867C3B0CED}" type="presParOf" srcId="{7C83F190-8F85-414C-A592-B423EFDA3AF4}" destId="{9B9198D2-1B58-6D40-BACF-BE81FAEFD56D}" srcOrd="1" destOrd="0" presId="urn:microsoft.com/office/officeart/2005/8/layout/orgChart1"/>
    <dgm:cxn modelId="{18E8EB2D-4D0B-1443-8E77-9DE7F188AC34}" type="presParOf" srcId="{9B9198D2-1B58-6D40-BACF-BE81FAEFD56D}" destId="{3D1AB66E-E5A0-5144-9862-7AAFBE380931}" srcOrd="0" destOrd="0" presId="urn:microsoft.com/office/officeart/2005/8/layout/orgChart1"/>
    <dgm:cxn modelId="{1DB3E3DD-7312-EB42-BC60-DB14B731F3B9}" type="presParOf" srcId="{3D1AB66E-E5A0-5144-9862-7AAFBE380931}" destId="{3B6C2EBD-617A-BC4A-B277-C249588CCA91}" srcOrd="0" destOrd="0" presId="urn:microsoft.com/office/officeart/2005/8/layout/orgChart1"/>
    <dgm:cxn modelId="{250B0A97-4623-724B-AC95-D50103FD0B2D}" type="presParOf" srcId="{3D1AB66E-E5A0-5144-9862-7AAFBE380931}" destId="{238AB085-4857-A544-A6D7-229FD263ED31}" srcOrd="1" destOrd="0" presId="urn:microsoft.com/office/officeart/2005/8/layout/orgChart1"/>
    <dgm:cxn modelId="{7444D294-C7F3-AB4C-938B-90C4AF7A0AD2}" type="presParOf" srcId="{9B9198D2-1B58-6D40-BACF-BE81FAEFD56D}" destId="{884AE936-729A-9143-A923-7F017E1503AB}" srcOrd="1" destOrd="0" presId="urn:microsoft.com/office/officeart/2005/8/layout/orgChart1"/>
    <dgm:cxn modelId="{F3CE5DDD-1CDF-2E46-B696-EBFCDACB9012}" type="presParOf" srcId="{884AE936-729A-9143-A923-7F017E1503AB}" destId="{1A730DAB-D9E6-8F4F-8FE4-1FB2610D69B8}" srcOrd="0" destOrd="0" presId="urn:microsoft.com/office/officeart/2005/8/layout/orgChart1"/>
    <dgm:cxn modelId="{506472ED-0215-8143-9140-A7818D717CCD}" type="presParOf" srcId="{884AE936-729A-9143-A923-7F017E1503AB}" destId="{C99E5E9F-7F81-5547-B9B2-6A63345D6436}" srcOrd="1" destOrd="0" presId="urn:microsoft.com/office/officeart/2005/8/layout/orgChart1"/>
    <dgm:cxn modelId="{72D2CBED-F327-B444-9536-B84BD2558CB6}" type="presParOf" srcId="{C99E5E9F-7F81-5547-B9B2-6A63345D6436}" destId="{865C4962-FBB7-F34E-958D-F73A29CC9BF6}" srcOrd="0" destOrd="0" presId="urn:microsoft.com/office/officeart/2005/8/layout/orgChart1"/>
    <dgm:cxn modelId="{1E75E34D-EA61-AA41-8B20-463888A5A2D4}" type="presParOf" srcId="{865C4962-FBB7-F34E-958D-F73A29CC9BF6}" destId="{709E2059-8B8C-F744-B72B-0E69DA4BB2C2}" srcOrd="0" destOrd="0" presId="urn:microsoft.com/office/officeart/2005/8/layout/orgChart1"/>
    <dgm:cxn modelId="{4FF46494-B820-C345-9140-969DD00C24F5}" type="presParOf" srcId="{865C4962-FBB7-F34E-958D-F73A29CC9BF6}" destId="{DA95B8F8-917D-4F42-8F7D-6B0DDFDEF661}" srcOrd="1" destOrd="0" presId="urn:microsoft.com/office/officeart/2005/8/layout/orgChart1"/>
    <dgm:cxn modelId="{43FD4369-DEC1-024A-BBB0-C171ECBFE5D4}" type="presParOf" srcId="{C99E5E9F-7F81-5547-B9B2-6A63345D6436}" destId="{E64B1575-685E-FE4E-A55A-BB961888A76D}" srcOrd="1" destOrd="0" presId="urn:microsoft.com/office/officeart/2005/8/layout/orgChart1"/>
    <dgm:cxn modelId="{E0FC6264-6F65-2248-8F88-80577024B679}" type="presParOf" srcId="{C99E5E9F-7F81-5547-B9B2-6A63345D6436}" destId="{DE4FF6D5-1845-F64D-8D6F-3C1B5F5E3A3E}" srcOrd="2" destOrd="0" presId="urn:microsoft.com/office/officeart/2005/8/layout/orgChart1"/>
    <dgm:cxn modelId="{B1647635-89AE-4985-8592-5221F2CABC52}" type="presParOf" srcId="{884AE936-729A-9143-A923-7F017E1503AB}" destId="{6132D26B-8479-4D86-9C0D-CA9A003FD7AE}" srcOrd="2" destOrd="0" presId="urn:microsoft.com/office/officeart/2005/8/layout/orgChart1"/>
    <dgm:cxn modelId="{5127A249-9B1E-4508-88A8-48D8DCB3EC88}" type="presParOf" srcId="{884AE936-729A-9143-A923-7F017E1503AB}" destId="{800CE1FC-F0C7-4138-B3CF-E6BB048BE9B6}" srcOrd="3" destOrd="0" presId="urn:microsoft.com/office/officeart/2005/8/layout/orgChart1"/>
    <dgm:cxn modelId="{4440B939-FB22-4CEC-9E0F-AEE2C16FC1FC}" type="presParOf" srcId="{800CE1FC-F0C7-4138-B3CF-E6BB048BE9B6}" destId="{F77BAE5E-3A10-4EB4-89C5-80AB521635F1}" srcOrd="0" destOrd="0" presId="urn:microsoft.com/office/officeart/2005/8/layout/orgChart1"/>
    <dgm:cxn modelId="{53ED6416-FDB0-49C3-9923-8F1DABC56651}" type="presParOf" srcId="{F77BAE5E-3A10-4EB4-89C5-80AB521635F1}" destId="{CE631000-6F8A-43BD-BC7D-43238FC951DB}" srcOrd="0" destOrd="0" presId="urn:microsoft.com/office/officeart/2005/8/layout/orgChart1"/>
    <dgm:cxn modelId="{A78D0AB3-C3F3-4445-8BEB-37631BB9D517}" type="presParOf" srcId="{F77BAE5E-3A10-4EB4-89C5-80AB521635F1}" destId="{EA51D42B-CFEC-4735-BDBF-561839DC7AE0}" srcOrd="1" destOrd="0" presId="urn:microsoft.com/office/officeart/2005/8/layout/orgChart1"/>
    <dgm:cxn modelId="{310E1D8C-804E-412F-BF74-18175B184548}" type="presParOf" srcId="{800CE1FC-F0C7-4138-B3CF-E6BB048BE9B6}" destId="{C98DA45B-EA2B-4D78-9EEF-AA1993EBE463}" srcOrd="1" destOrd="0" presId="urn:microsoft.com/office/officeart/2005/8/layout/orgChart1"/>
    <dgm:cxn modelId="{41113B2E-6344-499E-86D0-7328FF3E513D}" type="presParOf" srcId="{800CE1FC-F0C7-4138-B3CF-E6BB048BE9B6}" destId="{EB319CAF-83FA-47FE-AFF5-CB8BD60A2603}" srcOrd="2" destOrd="0" presId="urn:microsoft.com/office/officeart/2005/8/layout/orgChart1"/>
    <dgm:cxn modelId="{B0A35DFB-12E8-4222-98B6-E17A20C82144}" type="presParOf" srcId="{884AE936-729A-9143-A923-7F017E1503AB}" destId="{FFE33AE1-B3C1-427E-BE25-357E3EE4A685}" srcOrd="4" destOrd="0" presId="urn:microsoft.com/office/officeart/2005/8/layout/orgChart1"/>
    <dgm:cxn modelId="{F4D64FD4-48DC-4515-9A9A-F03724C391C8}" type="presParOf" srcId="{884AE936-729A-9143-A923-7F017E1503AB}" destId="{352DE08A-9EBB-4DB6-9D62-CF99AFBB4649}" srcOrd="5" destOrd="0" presId="urn:microsoft.com/office/officeart/2005/8/layout/orgChart1"/>
    <dgm:cxn modelId="{C6EC0D16-3903-4B3D-B3C1-AEB808F04F47}" type="presParOf" srcId="{352DE08A-9EBB-4DB6-9D62-CF99AFBB4649}" destId="{A8D59BE7-9CFE-4AAA-A360-2A3D1C91666C}" srcOrd="0" destOrd="0" presId="urn:microsoft.com/office/officeart/2005/8/layout/orgChart1"/>
    <dgm:cxn modelId="{1466066A-E0FF-49AF-A64D-3FE43863187F}" type="presParOf" srcId="{A8D59BE7-9CFE-4AAA-A360-2A3D1C91666C}" destId="{1FCD04D2-0FAF-45FB-B3DD-B9582306F359}" srcOrd="0" destOrd="0" presId="urn:microsoft.com/office/officeart/2005/8/layout/orgChart1"/>
    <dgm:cxn modelId="{B04352D1-D267-4F11-8900-9D925F0CD8A2}" type="presParOf" srcId="{A8D59BE7-9CFE-4AAA-A360-2A3D1C91666C}" destId="{D20A320B-4013-4307-A45C-D22EA7910098}" srcOrd="1" destOrd="0" presId="urn:microsoft.com/office/officeart/2005/8/layout/orgChart1"/>
    <dgm:cxn modelId="{5E38F802-7CEC-4CAC-ADE4-68D520F6233C}" type="presParOf" srcId="{352DE08A-9EBB-4DB6-9D62-CF99AFBB4649}" destId="{F1935AAF-98D7-40FF-BA52-208A3141BDA4}" srcOrd="1" destOrd="0" presId="urn:microsoft.com/office/officeart/2005/8/layout/orgChart1"/>
    <dgm:cxn modelId="{C22601B5-54DA-4DBE-A5A7-21999506E8CC}" type="presParOf" srcId="{352DE08A-9EBB-4DB6-9D62-CF99AFBB4649}" destId="{E536DBB4-7B1C-49A0-8C05-F9D912041149}" srcOrd="2" destOrd="0" presId="urn:microsoft.com/office/officeart/2005/8/layout/orgChart1"/>
    <dgm:cxn modelId="{0A350003-18F0-794A-BE9C-C5F257A05ED7}" type="presParOf" srcId="{9B9198D2-1B58-6D40-BACF-BE81FAEFD56D}" destId="{30C438D8-C5F7-1542-AB49-077E344B7ACF}" srcOrd="2" destOrd="0" presId="urn:microsoft.com/office/officeart/2005/8/layout/orgChart1"/>
    <dgm:cxn modelId="{509E428F-B5E8-3C44-9285-CBA7894A455C}" type="presParOf" srcId="{B6BEF16D-FFC0-8444-A929-252411DB9968}" destId="{9C08A9B2-D292-8840-AFFC-3E2467A780C7}" srcOrd="2" destOrd="0" presId="urn:microsoft.com/office/officeart/2005/8/layout/orgChart1"/>
    <dgm:cxn modelId="{92F9CF9D-D217-F845-B516-6C956DEAA250}" type="presParOf" srcId="{9C08A9B2-D292-8840-AFFC-3E2467A780C7}" destId="{DBE6C483-5410-8743-8043-96E17FD52668}" srcOrd="0" destOrd="0" presId="urn:microsoft.com/office/officeart/2005/8/layout/orgChart1"/>
    <dgm:cxn modelId="{681DD8BA-7293-2F4B-8C18-D4B4E0E3019A}" type="presParOf" srcId="{9C08A9B2-D292-8840-AFFC-3E2467A780C7}" destId="{445A40D5-29E4-7644-9C53-968C63564B04}" srcOrd="1" destOrd="0" presId="urn:microsoft.com/office/officeart/2005/8/layout/orgChart1"/>
    <dgm:cxn modelId="{5512DA8A-B7C4-3A4A-8105-F086EE8BA7A7}" type="presParOf" srcId="{445A40D5-29E4-7644-9C53-968C63564B04}" destId="{09BC478E-3D43-024B-A0AA-D0CF34B67F6B}" srcOrd="0" destOrd="0" presId="urn:microsoft.com/office/officeart/2005/8/layout/orgChart1"/>
    <dgm:cxn modelId="{98D93FF1-D4AC-0444-9EB3-8CE65522F380}" type="presParOf" srcId="{09BC478E-3D43-024B-A0AA-D0CF34B67F6B}" destId="{18F8341B-0739-5644-AB79-A3095640DE45}" srcOrd="0" destOrd="0" presId="urn:microsoft.com/office/officeart/2005/8/layout/orgChart1"/>
    <dgm:cxn modelId="{BFB5A127-9BF1-CF46-BC45-647A12406C10}" type="presParOf" srcId="{09BC478E-3D43-024B-A0AA-D0CF34B67F6B}" destId="{231A0626-9DE3-904C-90DC-4D2031FFBFA7}" srcOrd="1" destOrd="0" presId="urn:microsoft.com/office/officeart/2005/8/layout/orgChart1"/>
    <dgm:cxn modelId="{ADC62F78-9B18-BD44-9B66-905E87DC0DAA}" type="presParOf" srcId="{445A40D5-29E4-7644-9C53-968C63564B04}" destId="{553F0BAA-5878-6644-97EB-679036B6AEF1}" srcOrd="1" destOrd="0" presId="urn:microsoft.com/office/officeart/2005/8/layout/orgChart1"/>
    <dgm:cxn modelId="{A4A68CFF-5F85-CA4B-A06E-F0A1061AC8DD}" type="presParOf" srcId="{445A40D5-29E4-7644-9C53-968C63564B04}" destId="{4A93414B-5042-0647-9B3C-CC4681B10422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BE6C483-5410-8743-8043-96E17FD52668}">
      <dsp:nvSpPr>
        <dsp:cNvPr id="0" name=""/>
        <dsp:cNvSpPr/>
      </dsp:nvSpPr>
      <dsp:spPr>
        <a:xfrm>
          <a:off x="3264587" y="731072"/>
          <a:ext cx="113392" cy="592652"/>
        </a:xfrm>
        <a:custGeom>
          <a:avLst/>
          <a:gdLst/>
          <a:ahLst/>
          <a:cxnLst/>
          <a:rect l="0" t="0" r="0" b="0"/>
          <a:pathLst>
            <a:path>
              <a:moveTo>
                <a:pt x="113392" y="0"/>
              </a:moveTo>
              <a:lnTo>
                <a:pt x="113392" y="592652"/>
              </a:lnTo>
              <a:lnTo>
                <a:pt x="0" y="592652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FE33AE1-B3C1-427E-BE25-357E3EE4A685}">
      <dsp:nvSpPr>
        <dsp:cNvPr id="0" name=""/>
        <dsp:cNvSpPr/>
      </dsp:nvSpPr>
      <dsp:spPr>
        <a:xfrm>
          <a:off x="2747261" y="2673555"/>
          <a:ext cx="236519" cy="246991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69910"/>
              </a:lnTo>
              <a:lnTo>
                <a:pt x="236519" y="2469910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32D26B-8479-4D86-9C0D-CA9A003FD7AE}">
      <dsp:nvSpPr>
        <dsp:cNvPr id="0" name=""/>
        <dsp:cNvSpPr/>
      </dsp:nvSpPr>
      <dsp:spPr>
        <a:xfrm>
          <a:off x="2747261" y="2673555"/>
          <a:ext cx="236519" cy="14823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82362"/>
              </a:lnTo>
              <a:lnTo>
                <a:pt x="236519" y="1482362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730DAB-D9E6-8F4F-8FE4-1FB2610D69B8}">
      <dsp:nvSpPr>
        <dsp:cNvPr id="0" name=""/>
        <dsp:cNvSpPr/>
      </dsp:nvSpPr>
      <dsp:spPr>
        <a:xfrm>
          <a:off x="2747261" y="2673555"/>
          <a:ext cx="236519" cy="5655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65500"/>
              </a:lnTo>
              <a:lnTo>
                <a:pt x="236519" y="565500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D35565E-1B62-654E-BC18-FD6FE88862B4}">
      <dsp:nvSpPr>
        <dsp:cNvPr id="0" name=""/>
        <dsp:cNvSpPr/>
      </dsp:nvSpPr>
      <dsp:spPr>
        <a:xfrm>
          <a:off x="3332259" y="731072"/>
          <a:ext cx="91440" cy="118530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5305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F9F4FD-263C-7842-A0A1-38546B51ACFD}">
      <dsp:nvSpPr>
        <dsp:cNvPr id="0" name=""/>
        <dsp:cNvSpPr/>
      </dsp:nvSpPr>
      <dsp:spPr>
        <a:xfrm>
          <a:off x="2593534" y="207"/>
          <a:ext cx="1568891" cy="730865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General CHILD Study Cohort Population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(N=3624)</a:t>
          </a:r>
        </a:p>
      </dsp:txBody>
      <dsp:txXfrm>
        <a:off x="2629212" y="35885"/>
        <a:ext cx="1497535" cy="659509"/>
      </dsp:txXfrm>
    </dsp:sp>
    <dsp:sp modelId="{3B6C2EBD-617A-BC4A-B277-C249588CCA91}">
      <dsp:nvSpPr>
        <dsp:cNvPr id="0" name=""/>
        <dsp:cNvSpPr/>
      </dsp:nvSpPr>
      <dsp:spPr>
        <a:xfrm>
          <a:off x="2589581" y="1916377"/>
          <a:ext cx="1576796" cy="757177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Those who also have vitamin D data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(N=1157)</a:t>
          </a:r>
        </a:p>
      </dsp:txBody>
      <dsp:txXfrm>
        <a:off x="2626543" y="1953339"/>
        <a:ext cx="1502872" cy="683253"/>
      </dsp:txXfrm>
    </dsp:sp>
    <dsp:sp modelId="{709E2059-8B8C-F744-B72B-0E69DA4BB2C2}">
      <dsp:nvSpPr>
        <dsp:cNvPr id="0" name=""/>
        <dsp:cNvSpPr/>
      </dsp:nvSpPr>
      <dsp:spPr>
        <a:xfrm>
          <a:off x="2983780" y="2900340"/>
          <a:ext cx="1472129" cy="677430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Exclusively breastfed infants (N=647)</a:t>
          </a:r>
        </a:p>
      </dsp:txBody>
      <dsp:txXfrm>
        <a:off x="3016849" y="2933409"/>
        <a:ext cx="1405991" cy="611292"/>
      </dsp:txXfrm>
    </dsp:sp>
    <dsp:sp modelId="{CE631000-6F8A-43BD-BC7D-43238FC951DB}">
      <dsp:nvSpPr>
        <dsp:cNvPr id="0" name=""/>
        <dsp:cNvSpPr/>
      </dsp:nvSpPr>
      <dsp:spPr>
        <a:xfrm>
          <a:off x="2983780" y="3804556"/>
          <a:ext cx="1489721" cy="702722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Partially breastfed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infants (N=314)</a:t>
          </a:r>
        </a:p>
      </dsp:txBody>
      <dsp:txXfrm>
        <a:off x="3018084" y="3838860"/>
        <a:ext cx="1421113" cy="634114"/>
      </dsp:txXfrm>
    </dsp:sp>
    <dsp:sp modelId="{1FCD04D2-0FAF-45FB-B3DD-B9582306F359}">
      <dsp:nvSpPr>
        <dsp:cNvPr id="0" name=""/>
        <dsp:cNvSpPr/>
      </dsp:nvSpPr>
      <dsp:spPr>
        <a:xfrm>
          <a:off x="2983780" y="4734063"/>
          <a:ext cx="1355918" cy="818803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Exclusively formula fed infants (N=195)</a:t>
          </a:r>
        </a:p>
      </dsp:txBody>
      <dsp:txXfrm>
        <a:off x="3023751" y="4774034"/>
        <a:ext cx="1275976" cy="738861"/>
      </dsp:txXfrm>
    </dsp:sp>
    <dsp:sp modelId="{18F8341B-0739-5644-AB79-A3095640DE45}">
      <dsp:nvSpPr>
        <dsp:cNvPr id="0" name=""/>
        <dsp:cNvSpPr/>
      </dsp:nvSpPr>
      <dsp:spPr>
        <a:xfrm>
          <a:off x="1879672" y="957857"/>
          <a:ext cx="1384914" cy="731734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i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C. difficile </a:t>
          </a:r>
          <a:r>
            <a:rPr lang="en-US" sz="1200" i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and microbiota</a:t>
          </a:r>
          <a:r>
            <a:rPr lang="en-US" sz="1200" i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 </a:t>
          </a:r>
          <a:r>
            <a:rPr lang="en-US" sz="1200" i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at         3-months </a:t>
          </a:r>
          <a:r>
            <a:rPr lang="en-US" sz="12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(N=1562) </a:t>
          </a:r>
        </a:p>
      </dsp:txBody>
      <dsp:txXfrm>
        <a:off x="1915392" y="993577"/>
        <a:ext cx="1313474" cy="66029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67FDA4-9CA2-4F82-B2F4-362D18DBD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10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a Drall</dc:creator>
  <cp:keywords/>
  <dc:description/>
  <cp:lastModifiedBy>Sarah Clarke</cp:lastModifiedBy>
  <cp:revision>3</cp:revision>
  <dcterms:created xsi:type="dcterms:W3CDTF">2020-04-14T21:04:00Z</dcterms:created>
  <dcterms:modified xsi:type="dcterms:W3CDTF">2020-04-14T21:08:00Z</dcterms:modified>
</cp:coreProperties>
</file>